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6A61A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</w:rPr>
      </w:pPr>
      <w:r w:rsidRPr="007708E9">
        <w:rPr>
          <w:rFonts w:ascii="Phetsarath OT" w:hAnsi="Phetsarath OT" w:cs="Phetsarath OT"/>
        </w:rPr>
        <w:t>ເຄື່ອງມືການປະເມີນຕົນເອງສຳລັບການຮັບປະກັນຄຸນນະພາບຂອງຄະນະກໍາມະການຈັນຍາບັນການຄົ້ນຄວ້າວິໄຈ (REC)</w:t>
      </w:r>
    </w:p>
    <w:p w14:paraId="186F2A0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  <w:sz w:val="24"/>
          <w:szCs w:val="24"/>
        </w:rPr>
      </w:pPr>
    </w:p>
    <w:p w14:paraId="7BAD499A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</w:rPr>
      </w:pPr>
      <w:r w:rsidRPr="007708E9">
        <w:rPr>
          <w:rFonts w:ascii="Phetsarath OT" w:hAnsi="Phetsarath OT" w:cs="Phetsarath OT"/>
        </w:rPr>
        <w:t>ດ້ານໂຄງຮ່າງການຈັດຕັ້ງ</w:t>
      </w:r>
    </w:p>
    <w:p w14:paraId="41ED9613" w14:textId="2658A17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ສ້າງຕັ້ງຂຶ້ນໃນປີໃດ? __</w:t>
      </w:r>
      <w:r w:rsidR="003D3893">
        <w:rPr>
          <w:rFonts w:ascii="Phetsarath OT" w:hAnsi="Phetsarath OT" w:cs="Phetsarath OT"/>
          <w:sz w:val="22"/>
          <w:szCs w:val="22"/>
        </w:rPr>
        <w:t>2002</w:t>
      </w:r>
      <w:r w:rsidRPr="007708E9">
        <w:rPr>
          <w:rFonts w:ascii="Phetsarath OT" w:hAnsi="Phetsarath OT" w:cs="Phetsarath OT"/>
          <w:sz w:val="22"/>
          <w:szCs w:val="22"/>
        </w:rPr>
        <w:t>_____</w:t>
      </w:r>
    </w:p>
    <w:p w14:paraId="52A33DEE" w14:textId="77777777" w:rsidR="0079447D" w:rsidRPr="007708E9" w:rsidRDefault="00D548F7">
      <w:pPr>
        <w:pStyle w:val="P68B1DB1-Normal3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. REC ຕ້ອງໄດ້ລົງທະບຽນນຳໜ່ວຍງານພາຍໃນປະເທດແມ່ນບໍ?</w:t>
      </w:r>
    </w:p>
    <w:p w14:paraId="5B8BA3EF" w14:textId="3136F5D3" w:rsidR="0079447D" w:rsidRPr="007708E9" w:rsidRDefault="00D548F7">
      <w:pPr>
        <w:pStyle w:val="P68B1DB1-Normal4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3D3893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71CE4D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2. REC ປະຊຸມເປັນຄະນະກໍາມະການເຕັມເພື່ອພິຈາລະນາການສຶກສາຄົ້ນຄ້ວາເລື້ອຍໆສໍ່າໃດ?</w:t>
      </w:r>
    </w:p>
    <w:p w14:paraId="4A82C2FF" w14:textId="36D3C16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ໜຶ່ງຄັ້ງ/ອາທິດ ___ ສອງຄັ້ງ/ເດືອນ ___ ໜຶ່ງຄັ້ງ/ເດືອນ _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ທຸກໆສອງເດືອນ</w:t>
      </w:r>
    </w:p>
    <w:p w14:paraId="157F9CC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ອື່ນໆ ___ ຍັງບໍ່ທັນປະຊຸມກັນເພື່ອພິຈາລະນາໂຄງຮ່າງການຄົ້ນຄວ້າວິໄຈເທື່ອ</w:t>
      </w:r>
    </w:p>
    <w:p w14:paraId="5BAD9C6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2E5745F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3. REC ໄດ້ຮັບການສ້າງຕັ້ງຂຶ້ນພາຍໃຕ້ໜ່ວຍງານລະດັບສູງ (ເຊັ່ນ: ສຳນັກງານປະທານປະເທດ, ກະຊວງສາທາລະນະສຸກ ແລະ ອື່ນໆ) ແມ່ນບໍ?</w:t>
      </w:r>
    </w:p>
    <w:p w14:paraId="6524B175" w14:textId="74AF865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4BB8B855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884852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4. REC ໄດ້ຂຽນລະບຽບຂັ້ນຕອນການປະຕິບັດງານມາດຕະຖານແມ່ນບໍ?</w:t>
      </w:r>
    </w:p>
    <w:p w14:paraId="5EF3D3D8" w14:textId="0CC10C4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 ບໍ່</w:t>
      </w:r>
    </w:p>
    <w:p w14:paraId="4B1300A7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30CD1D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5. REC ມີນະໂຍບາຍທີ່ກໍານົດຂະບວນການແຕ່ງຕັ້ງປະທານ REC ແມ່ນບໍ?</w:t>
      </w:r>
    </w:p>
    <w:p w14:paraId="0DDA4640" w14:textId="65019A0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ແມ່ນ ___ ບໍ່</w:t>
      </w:r>
    </w:p>
    <w:p w14:paraId="09C5BA61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018BC66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6. ເກນເງື່ອນໄຂໃດຕໍ່ໄປນີ້ຖືກນໍາໃຊ້ເພື່ອເລືອກປະທານຂອງ REC? (ໝາຍເອົາທັງໝົດທີ່ກ່ຽວຂ້ອງ).</w:t>
      </w:r>
    </w:p>
    <w:p w14:paraId="6A470281" w14:textId="097FA16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ການຝຶກອົບຮົມດ້ານຈັນຍາບັນໃນເມື່ອກ່ອນ</w:t>
      </w:r>
    </w:p>
    <w:p w14:paraId="41380BB2" w14:textId="4570A1F1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ການພິມເຜີຍແຜ່ໃນດ້ານຈັນຍາບັນ</w:t>
      </w:r>
    </w:p>
    <w:p w14:paraId="1E258222" w14:textId="0D01765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ປະສົບການດ້ານການຄົ້ນຄວ້າວິໄຈໃນເມື່ອກ່ອນ</w:t>
      </w:r>
    </w:p>
    <w:p w14:paraId="1FFE1D5B" w14:textId="346F4000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ອື່ນໆ (ກະລຸນາອະທິບາຍ) _____</w:t>
      </w:r>
      <w:r w:rsidR="00B17D78">
        <w:rPr>
          <w:rFonts w:ascii="Phetsarath OT" w:hAnsi="Phetsarath OT" w:cs="Phetsarath OT" w:hint="cs"/>
          <w:sz w:val="22"/>
          <w:szCs w:val="22"/>
          <w:cs/>
          <w:lang w:bidi="lo-LA"/>
        </w:rPr>
        <w:t>ຂົງເຂດວິຊາການສະເພາະ (ຊ່ຽວຊານສະເພາະ)</w:t>
      </w:r>
      <w:r w:rsidRPr="007708E9">
        <w:rPr>
          <w:rFonts w:ascii="Phetsarath OT" w:hAnsi="Phetsarath OT" w:cs="Phetsarath OT"/>
          <w:sz w:val="22"/>
          <w:szCs w:val="22"/>
        </w:rPr>
        <w:t>______________</w:t>
      </w:r>
    </w:p>
    <w:p w14:paraId="72B8FF1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E1E85F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7. REC ມີນະໂຍບາຍທີ່ອະທິບາຍຂະບວນການແຕ່ງຕັ້ງສະມາຊິກຂອງ REC ແລະ ໃຫ້ລາຍລະອຽດກ່ຽວກັບຂໍ້ກຳນົດດ້ານການເປັນການສະມາຊິກ ແລະ ເງື່ອນໄຂການແຕ່ງຕັ້ງແມ່ນບໍ?</w:t>
      </w:r>
    </w:p>
    <w:p w14:paraId="3407587C" w14:textId="2AF7174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8DA668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0D9B84C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8. ເກນເງື່ອນໄຂໃດຕໍ່ໄປນີ້ຖືກໃຊ້ເພື່ອເລືອກສະມາຊິກ REC? (ໝາຍເອົາທັງໝົດທີ່ກ່ຽວຂ້ອງ).</w:t>
      </w:r>
    </w:p>
    <w:p w14:paraId="2241DAA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ຝຶກອົບຮົມດ້ານຈັນຍາບັນໃນເມື່ອກ່ອນ</w:t>
      </w:r>
    </w:p>
    <w:p w14:paraId="536E0505" w14:textId="6445632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ການພິມເຜີຍແຜ່ໃນດ້ານຈັນຍາບັນ</w:t>
      </w:r>
    </w:p>
    <w:p w14:paraId="3EC36E2D" w14:textId="54FA816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ປະສົບການດ້ານການຄົ້ນຄວ້າວິໄຈໃນເມື່ອກ່ອນ</w:t>
      </w:r>
    </w:p>
    <w:p w14:paraId="6A669A9F" w14:textId="66387BF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ອື່ນໆ (ກະລຸນາອະທິບາຍ) _____</w:t>
      </w:r>
      <w:r w:rsidR="00B17D78">
        <w:rPr>
          <w:rFonts w:ascii="Phetsarath OT" w:hAnsi="Phetsarath OT" w:cs="Phetsarath OT" w:hint="cs"/>
          <w:sz w:val="22"/>
          <w:szCs w:val="22"/>
          <w:cs/>
          <w:lang w:bidi="lo-LA"/>
        </w:rPr>
        <w:t>ຊ່ຽວຊານສະເພາະ</w:t>
      </w:r>
      <w:r w:rsidRPr="007708E9">
        <w:rPr>
          <w:rFonts w:ascii="Phetsarath OT" w:hAnsi="Phetsarath OT" w:cs="Phetsarath OT"/>
          <w:sz w:val="22"/>
          <w:szCs w:val="22"/>
        </w:rPr>
        <w:t>________________________________</w:t>
      </w:r>
    </w:p>
    <w:p w14:paraId="7D46C3A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1ECC4A6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9. REC ມີນະໂຍບາຍສໍາລັບການເປີດເຜີຍ ແລະ ການຄຸ້ມຄອງການຂັດແຍ່ງຜົນປະໂຫຍດທີ່ເປັນໄປໄດ້ສໍາລັບສະມາຊິກຂອງ REC ແມ່ນບໍ?</w:t>
      </w:r>
    </w:p>
    <w:p w14:paraId="1E4F8446" w14:textId="1FF80AA5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_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6B923B02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63EEA3C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0. REC ມີນະໂຍບາຍສໍາລັບການເປີດເຜີຍ ແລະ ການຄຸ້ມຄອງການຂັດແຍ້ງຜົນປະໂຫຍດທີ່ເປັນໄປໄດ້ຂອງສະມາຊິກທີມງານຄົ້ນຄ້ວາວິໄຈແມ່ນບໍ?</w:t>
      </w:r>
    </w:p>
    <w:p w14:paraId="550ED4DA" w14:textId="09BD2EF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35087FD2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221C5FD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1. REC ມີໂຄງການປັບປຸງຄຸນນະພາບ (QI) ສໍາລັບຕົວເອງແມ່ນບໍ?</w:t>
      </w:r>
    </w:p>
    <w:p w14:paraId="3595E964" w14:textId="4E5AADD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532767D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ອະທິບາຍສິ່ງທີ່ໄດ້ເຮັດໃນປີທີ່ຜ່ານມາ ແລະ ການປ່ຽນແປງຕ່າງໆທີ່ໄດ້ເຮັດເປັນຜົນມາ</w:t>
      </w:r>
    </w:p>
    <w:p w14:paraId="29C753A9" w14:textId="6074839A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າກໂຄງການ QI. _____________________________________</w:t>
      </w:r>
    </w:p>
    <w:p w14:paraId="5EE148D8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3B4672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2. ສະຖາບັນ / ອົງການຈັດຕັ້ງປະເມີນການດໍາເນີນງານຂອງ REC ຢ່າງເປັນປົກກະຕິບໍ (ເຊັ່ນ: ຄວາມຕ້ອງການດ້ານງົບປະມານ, ຄວາມພຽງພໍຂອງຊັບພະຍາກອນທາງວັດຖຸ, ຄວາມພຽງພໍຂອງນະໂຍບາຍ ແລະ ລະບຽບຂັ້ນຕອນ ແລະ ການປະຕິບັດ, ຄວາມເຫມາະສົມຂອງການເປັນສະມາຊິກທີ່ໄດ້ຮັບການປະເມີນຄືນ ແລະ ການບັນທຶກຄວາມຕ້ອງການດ້ານການຝຶກອົບຮົມຂອງສະມາຊິກ REC ເປັນເອກະສານ)?</w:t>
      </w:r>
    </w:p>
    <w:p w14:paraId="3AE51C9A" w14:textId="07CC957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028721F5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152E579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3. REC ມີກົນໄກທີ່ຜູ້ເຂົ້າຮ່ວມການຄົ້ນຄວ້າວິໄຈທີ່ລົງທະບຽນສາມາດຍື່ນຄໍາຮ້ອງທຸກ ຫຼື ຄໍາຖາມໂດຍກົງກ່ຽວກັບບັນຫາການປົກປ້ອງຜູ້ເຂົ້າຮ່ວມການທົດລອງວິໄຈທີ່ເປັນມະນຸດແມ່ນບໍ?</w:t>
      </w:r>
    </w:p>
    <w:p w14:paraId="2DE346C7" w14:textId="4E8F713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ບໍ່</w:t>
      </w:r>
    </w:p>
    <w:p w14:paraId="031F01A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ກະລຸນາອະທິບາຍກົນໄກນັ້ນ.</w:t>
      </w:r>
    </w:p>
    <w:p w14:paraId="578E6650" w14:textId="4E1059D1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</w:t>
      </w:r>
      <w:r w:rsidR="00B17D78">
        <w:rPr>
          <w:rFonts w:ascii="Phetsarath OT" w:hAnsi="Phetsarath OT" w:cs="Phetsarath OT" w:hint="cs"/>
          <w:sz w:val="22"/>
          <w:szCs w:val="22"/>
          <w:cs/>
          <w:lang w:bidi="lo-LA"/>
        </w:rPr>
        <w:t>ທຸກການຄົ້ນຄວ້າ ເວລາທີ່ເຮັດໃບສະໝັກໃຈເຂົ້າຮ່ວມການສຶກສາ ແມ່ນໄດ້ລະບຸ ແລະ ໃສ່ເບີໂທຕິດຕໍ່ຫາໜ່ວຍງານຈັນຍາທໍາ ຫາກມີບັນຫາ ຫຼື ມີຄໍາຖາມສົງໄສແມ່ນສາມາດພົບພັນຜ່ານທາງອີເມລ ຫຼື</w:t>
      </w:r>
      <w:r w:rsidR="00B17D78">
        <w:rPr>
          <w:rFonts w:ascii="Phetsarath OT" w:hAnsi="Phetsarath OT" w:cs="Phetsarath OT"/>
          <w:sz w:val="22"/>
          <w:szCs w:val="22"/>
        </w:rPr>
        <w:t xml:space="preserve"> </w:t>
      </w:r>
      <w:r w:rsidR="00B17D78">
        <w:rPr>
          <w:rFonts w:ascii="Phetsarath OT" w:hAnsi="Phetsarath OT" w:cs="Phetsarath OT" w:hint="cs"/>
          <w:sz w:val="22"/>
          <w:szCs w:val="22"/>
          <w:cs/>
          <w:lang w:bidi="lo-LA"/>
        </w:rPr>
        <w:t>ເບີໂທລະສັບໄດ້</w:t>
      </w:r>
      <w:r w:rsidRPr="007708E9">
        <w:rPr>
          <w:rFonts w:ascii="Phetsarath OT" w:hAnsi="Phetsarath OT" w:cs="Phetsarath OT"/>
          <w:sz w:val="22"/>
          <w:szCs w:val="22"/>
        </w:rPr>
        <w:t>_____________</w:t>
      </w:r>
    </w:p>
    <w:p w14:paraId="0CF7E95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1DBEF2F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4. ບັນທຶກຂອງ REC ຖືກເກັບໄວ້ແນວໃດ?</w:t>
      </w:r>
    </w:p>
    <w:p w14:paraId="417BB117" w14:textId="16F09EB2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ໂຟນເດີເຈ້ຍຢູ່ໃນຕູ້ເອກະສານທີ່ມີກະແຈລັອກໄວ້</w:t>
      </w:r>
    </w:p>
    <w:p w14:paraId="4145A482" w14:textId="64529824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B17D7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ບບເອເລັກໂຕຣນິກໃນຄອມພິວເຕີທີ່ມີລະຫັດຜ່ານປ້ອງກັນໄວ້</w:t>
      </w:r>
    </w:p>
    <w:p w14:paraId="27C4F14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_ ຢູ່ເທິງຊັ້ນວາງເອກະສານແບບເປີດ</w:t>
      </w:r>
    </w:p>
    <w:p w14:paraId="496A349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_ ອື່ນໆ</w:t>
      </w:r>
    </w:p>
    <w:p w14:paraId="0A71983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2E8873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5. ອົງປະຊຸມ: REC ກຳນົດວ່າຕ້ອງມີສະມາຊິກຈຳນວນແນ່ນອນເຂົ້າຮ່ວມປະຊຸມຈິ່ງເຮັດໃຫ້ກອງປະຊຸມເປັນທາງການໃນການພິຈາລະນາໂຄງຮ່າງການຄົ້ນຄວ້າວິໄຈຕ່າງໆແມ່ນບໍ?</w:t>
      </w:r>
    </w:p>
    <w:p w14:paraId="6D98F72A" w14:textId="53EF309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ບໍ່</w:t>
      </w:r>
    </w:p>
    <w:p w14:paraId="204EF57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102B2BE6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ເປັນສະມາຊິກ ແລະ ການຝຶກອົບຮົມດ້ານການສຶກສາ</w:t>
      </w:r>
    </w:p>
    <w:p w14:paraId="633FD857" w14:textId="29A8A125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. ມີສະມາຊິກຈັກຄົນຢູ່ໃນ REC? __</w:t>
      </w:r>
      <w:r w:rsidR="009E4B8B">
        <w:rPr>
          <w:rFonts w:ascii="Phetsarath OT" w:hAnsi="Phetsarath OT" w:cs="Phetsarath OT"/>
          <w:sz w:val="22"/>
          <w:szCs w:val="22"/>
        </w:rPr>
        <w:t>15</w:t>
      </w:r>
      <w:r w:rsidRPr="007708E9">
        <w:rPr>
          <w:rFonts w:ascii="Phetsarath OT" w:hAnsi="Phetsarath OT" w:cs="Phetsarath OT"/>
          <w:sz w:val="22"/>
          <w:szCs w:val="22"/>
        </w:rPr>
        <w:t>__</w:t>
      </w:r>
    </w:p>
    <w:p w14:paraId="235B6DE1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5931647" w14:textId="2135425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2. ມີແມ່ຍິງຈັກຄົນ? __</w:t>
      </w:r>
      <w:r w:rsidR="009E4B8B">
        <w:rPr>
          <w:rFonts w:ascii="Phetsarath OT" w:hAnsi="Phetsarath OT" w:cs="Phetsarath OT"/>
          <w:sz w:val="22"/>
          <w:szCs w:val="22"/>
        </w:rPr>
        <w:t>10</w:t>
      </w:r>
      <w:r w:rsidRPr="007708E9">
        <w:rPr>
          <w:rFonts w:ascii="Phetsarath OT" w:hAnsi="Phetsarath OT" w:cs="Phetsarath OT"/>
          <w:sz w:val="22"/>
          <w:szCs w:val="22"/>
        </w:rPr>
        <w:t>___ ມີຜູ້ຊາຍຈັກຄົນ? __</w:t>
      </w:r>
      <w:r w:rsidR="009E4B8B">
        <w:rPr>
          <w:rFonts w:ascii="Phetsarath OT" w:hAnsi="Phetsarath OT" w:cs="Phetsarath OT"/>
          <w:sz w:val="22"/>
          <w:szCs w:val="22"/>
        </w:rPr>
        <w:t>5</w:t>
      </w:r>
      <w:r w:rsidRPr="007708E9">
        <w:rPr>
          <w:rFonts w:ascii="Phetsarath OT" w:hAnsi="Phetsarath OT" w:cs="Phetsarath OT"/>
          <w:sz w:val="22"/>
          <w:szCs w:val="22"/>
        </w:rPr>
        <w:t>__</w:t>
      </w:r>
    </w:p>
    <w:p w14:paraId="76CA447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3. ມີສະມາຊິກໃດໆທີ່ບໍ່ກ່ຽວຂ້ອງກັບສະຖາບັນ, ນັ້ນແມ່ນ, ສະມາຊິກບໍ່ໄດ້ເປັນລູກຈ້າງຂອງ</w:t>
      </w:r>
    </w:p>
    <w:p w14:paraId="48B226B5" w14:textId="133F57B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ສະຖາບັນ ແລະ ບໍ່ກ່ຽວຂ້ອງກັບບຸກຄົນທີ່ເປັນລູກຈ້າງແມ່ນບໍ? ___ ແມ່ນ 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7583C9B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5BDD6045" w14:textId="5CA05F51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4. ມີສະມາຊິກໃດໆທີ່ຖືວ່າບໍ່ແມ່ນນັກວິທະຍາສາດບໍ? 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ແມ່ນ ___ ບໍ່</w:t>
      </w:r>
    </w:p>
    <w:p w14:paraId="56C3104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(</w:t>
      </w:r>
      <w:r w:rsidRPr="007708E9">
        <w:rPr>
          <w:rFonts w:ascii="Phetsarath OT" w:hAnsi="Phetsarath OT" w:cs="Phetsarath OT"/>
          <w:b/>
          <w:bCs/>
          <w:sz w:val="22"/>
          <w:szCs w:val="22"/>
        </w:rPr>
        <w:t xml:space="preserve">ສະມາຊິກທີ່ບໍ່ແມ່ນນັກວິທະຍາສາດ </w:t>
      </w:r>
      <w:r w:rsidRPr="007708E9">
        <w:rPr>
          <w:rFonts w:ascii="Phetsarath OT" w:hAnsi="Phetsarath OT" w:cs="Phetsarath OT"/>
          <w:sz w:val="22"/>
          <w:szCs w:val="22"/>
        </w:rPr>
        <w:t>ເປັນສະມາຊິກໃດໆກໍຕາມທີ່ບໍ່ມີລະດັບການສຶກສາໃນສາຂາການແພດ ຫຼື ວິທະຍາສາດ).</w:t>
      </w:r>
    </w:p>
    <w:p w14:paraId="145566F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ະລຸນາຮັບຊາບວ່າສະມາຊິກຄົນໜຶ່ງສາມາດຕອບສະໜອງທັງສອງເກນເງື່ອນໄຂທີ່ບໍ່ເປັນນັກວິທະຍາສາດ ແລະ ບໍ່ກ່ຽວຂ້ອງກັບສະຖາບັນ, ໃນກໍລະນີໃດ,</w:t>
      </w:r>
    </w:p>
    <w:p w14:paraId="2B5CCBE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ະລຸນາໝາຍເອົາ ແມ່ນ ສໍາລັບທັງສອງຂໍ້ #3 ແລະ #4.</w:t>
      </w:r>
    </w:p>
    <w:p w14:paraId="22074E8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D5BB928" w14:textId="0F758C8E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5. ມີຂໍ້ກໍານົດວ່າປະທານ REC (ຫຼື ຜູ້ທີ່ໄດ້ຮັບການມອບໝາຍໃຫ້ຮັບຜິດຊອບນຳພາຄະນະກໍາມະການ) ຕ້ອງມີການຝຶກອົບຮົມທາງການໃນດ້ານຈັນຍາບັນການຄົ້ນຄວ້າວິໄຈມາກ່ອນແມ່ນບໍ? 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2DAE48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ຕ້ອງມີການຝຶກອົບຮົມປະເພດໃດແດ່? (ໝາຍເອົາທັງໝົດທີ່ກ່ຽວຂ້ອງ).</w:t>
      </w:r>
    </w:p>
    <w:p w14:paraId="727E2DAA" w14:textId="2B9DED2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ຝຶກອົບຮົມຜ່ານເວັບ _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ກອງປະຊຸມສຳມະນາກ່ຽວກັບຈັນຍາບັນການຄົ້ນຄວ້າວິໄຈ</w:t>
      </w:r>
    </w:p>
    <w:p w14:paraId="6DAAC10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ຫຼັກສູດ ___ ອື່ນໆ (ກະລຸນາອະທິບາຍ) __________________________________________________________</w:t>
      </w:r>
    </w:p>
    <w:p w14:paraId="4ABCF7F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E80F23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6. ສະຖາບັນກຳນົດໃຫ້ສະມາຊິກ REC ຕ້ອງມີການຝຶກອົບຮົມດ້ານຈັນຍາບັນການຄົ້ນຄວ້າວິໄຈຈິ່ງສາມາດເປັນສະມາຊິກຂອງ REC ໄດ້ແມ່ນບໍ?</w:t>
      </w:r>
    </w:p>
    <w:p w14:paraId="43D989D0" w14:textId="64A04C55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0B88DC3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ຕ້ອງມີການຝຶກອົບຮົມປະເພດໃດແດ່? (ໝາຍເອົາທັງໝົດທີ່ກ່ຽວຂ້ອງ).</w:t>
      </w:r>
    </w:p>
    <w:p w14:paraId="1C75C45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ຝຶກອົບຮົມຜ່ານເວັບ ___ ກອງປະຊຸມສຳມະນາກ່ຽວກັບຈັນຍາບັນການຄົ້ນຄວ້າວິໄຈ</w:t>
      </w:r>
    </w:p>
    <w:p w14:paraId="6CF8F4B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ຫຼັກສູດ ___ ອື່ນໆ (ກະລຸນາອະທິບາຍ) __________________________________________________________</w:t>
      </w:r>
    </w:p>
    <w:p w14:paraId="25D137D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665937C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7. ສະຖາບັນກຳນົດໃຫ້ຜູ້ດຳເນີນການຄົ້ນຄວ້າວິໄຈຕ້ອງມີການຝຶກອົບຮົມດ້ານຈັນຍາບັນການຄົ້ນຄວ້າວິໄຈຈິ່ງສາມາດສົ່ງໂຄງຮ່າງການຄົ້ນຄວ້າວິໄຈໃຫ້ REC ພິຈາລະນາໄດ້ແມ່ນບໍ?</w:t>
      </w:r>
    </w:p>
    <w:p w14:paraId="07BCEDD7" w14:textId="749D3E2E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ບໍ່</w:t>
      </w:r>
    </w:p>
    <w:p w14:paraId="75FCF4D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ຕ້ອງມີການຝຶກອົບຮົມປະເພດໃດແດ່? (ໝາຍເອົາທັງໝົດທີ່ກ່ຽວຂ້ອງ).</w:t>
      </w:r>
    </w:p>
    <w:p w14:paraId="0449F4F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ຝຶກອົບຮົມຜ່ານເວັບ ___ ກອງປະຊຸມສຳມະນາກ່ຽວກັບຈັນຍາບັນການຄົ້ນຄວ້າວິໄຈ</w:t>
      </w:r>
    </w:p>
    <w:p w14:paraId="244749D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ບັນຍາຍ ___ ຫຼັກສູດ</w:t>
      </w:r>
    </w:p>
    <w:p w14:paraId="5DE7EFE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_______________ ອື່ນໆ (ກະລຸນາອະທິບາຍ) __________________________________________________________</w:t>
      </w:r>
    </w:p>
    <w:p w14:paraId="25EC53DB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7659BC9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8. REC ດໍາເນີນການສຶກສາແບບຕໍ່ເນື່ອງໃນດ້ານຈັນຍາບັນການຄົ້ນຄວ້າວິໄຈສໍາລັບສະມາຊິກຂອງຕົນຢ່າງເປັນປົກກະຕິແມ່ນບໍ?</w:t>
      </w:r>
    </w:p>
    <w:p w14:paraId="6BA4EA5C" w14:textId="4F675ABA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30BFAEDA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4A3BC8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9. REC ບັນທຶກການຝຶກອົບຮົມກ່ຽວກັບການປົກປ້ອງຜູ້ເຂົ້າຮ່ວມການທົດລອງວິໄຈທີ່ສະມາຊິກຂອງຕົນໄດ້ຮັບໄວ້ເປັນເອກະສານແມ່ນບໍ?</w:t>
      </w:r>
    </w:p>
    <w:p w14:paraId="5884975B" w14:textId="4B1080B0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71AF51C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6DE02ED4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​ຈັດວາງການ​ສົ່ງ ​ແລະ​ ເອກະສານ</w:t>
      </w:r>
    </w:p>
    <w:p w14:paraId="4C71736D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3765F28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ເຜີຍແຜ່ຂໍ້ແນະນໍາສຳລັບການສົ່ງຄຳຮ້ອງຂໍການພິຈາລະນາຈາກ REC ແມ່ນບໍ?</w:t>
      </w:r>
    </w:p>
    <w:p w14:paraId="5D167F15" w14:textId="5325C81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4316387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ຳນົດໃຫ້ຜູ້ດຳເນີນການຄົ້ນຄວ້າວິໄຈໃຊ້ແບບຟອມຄໍາຮ້ອງສະເພາະສໍາລັບການສົ່ງໂຄງຮ່າງການຄົ້ນຄວ້າວິໄຈຂອງເຂົາເຈົ້າໃຫ້ REC ແມ່ນບໍ?</w:t>
      </w:r>
    </w:p>
    <w:p w14:paraId="4682413E" w14:textId="58022B3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0E0DD0F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ແມ່ແບບການຍິນຍອມເຫັນດີແບບແຈ້ງໃຫ້ຮູ້ເພື່ອຊ່ວຍແນະນໍາຜູ້ສືບສວນໃນການຂຽນແບບຟອມການຍິນຍອມເຫັນດີແບບແຈ້ງໃຫ້ຮູ້ຂອງເຂົາເຈົ້າແມ່ນບໍ?</w:t>
      </w:r>
    </w:p>
    <w:p w14:paraId="4315C38F" w14:textId="6640BAA4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34FC112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ຳນົດໃຫ້ມີການອະນຸມັດ ແລະ ລາຍເຊັນຂອງປະທານພະແນກ (ຫຼື ບຸກຄົນອື່ນ) ຂອງໂຄງຮ່າງການຄົ້ນຄວ້າວິໄຈກ່ອນທີ່ຈະສົ່ງແມ່ນບໍ?</w:t>
      </w:r>
    </w:p>
    <w:p w14:paraId="452AD498" w14:textId="5E523A2E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72A936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ໍານົດເສັ້ນຕາຍໃຫ້ຜູ້ດຳເນີນການຄົ້ນຄວ້າວິໄຈຕ້ອງສົ່ງໂຄງຮ່າງການຄົ້ນຄວ້າວິໄຈເພື່ອໃຫ້ຄະນະກຳມະການພິຈາລະນາແບບຄົບຖ້ວນແມ່ນບໍ?</w:t>
      </w:r>
    </w:p>
    <w:p w14:paraId="5764A0A4" w14:textId="5C45015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4A739A7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4FF93D0A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ມີການຂໍເອົາລາຍການເອກະສານໃດຕໍ່ໄປນີ້ຈາກຫົວໜ້າຜູ້ດຳເນີນການຄົ້ນຄວ້າວິໄຈເມື່ອເຂົາເຈົ້າສົ່ງ</w:t>
      </w:r>
    </w:p>
    <w:p w14:paraId="27A78DDD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ໂຄງຮ່າງການຄົ້ນຄວ້າວິໄຈຂອງເຂົາເຈົ້າໃຫ້ REC?</w:t>
      </w:r>
    </w:p>
    <w:p w14:paraId="61FA19F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ໂຄງຮ່າງການຄົ້ນຄວ້າວິໄຈສະບັບເຕັມ</w:t>
      </w:r>
    </w:p>
    <w:p w14:paraId="52C33242" w14:textId="138ED80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256BEEC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ແບບຟອມການຍິນຍອມເຫັນດີແບບແຈ້ງໃຫ້ຮູ້</w:t>
      </w:r>
    </w:p>
    <w:p w14:paraId="38B46292" w14:textId="6A02F5F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7B3654C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ຸນສົມບັດຂອງຜູ້ດຳເນີນການຄົ້ນຄວ້າວິໄຈ [ເຊັ່ນ: ຊີວະປະຫວັດ, ໃບອະນຸຍາດທາງການແພດ ແລະ ອື່ນໆ]</w:t>
      </w:r>
    </w:p>
    <w:p w14:paraId="6E602D89" w14:textId="0EA2C1A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7ABFE4B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ແບບຟອມການເປີດເຜີຍການຂັດແຍ່ງຜົນປະໂຫຍດສໍາລັບສະມາຊິກຂອງທີມງານຄົ້ນຄ້ວາວິໄຈ</w:t>
      </w:r>
    </w:p>
    <w:p w14:paraId="2EB63BBD" w14:textId="60F3704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ບໍ່</w:t>
      </w:r>
    </w:p>
    <w:p w14:paraId="201E93D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ເອກະສານການຮັບສະໝັກ (ເຊັ່ນ: ການໂຄສະນາ, ປ້າຍ, ໂປສເຕີ້ ແລະ ອື່ນໆ), ຖ້າມີ</w:t>
      </w:r>
    </w:p>
    <w:p w14:paraId="501B1C5D" w14:textId="14EBCAA2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9E4B8B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3B1BF387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A5A506B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ມີການຂໍເອົາລາຍການໃດຕໍ່ໄປນີ້ຈາກຜູ້ດຳເນີນການຄົ້ນຄວ້າວິໄຈເມື່ອເຂົາເຈົ້າສົ່ງໂຄງຮ່າງການຄົ້ນຄວ້າວິໄຈຂອງເຂົາເຈົ້າໃຫ້ REC?</w:t>
      </w:r>
    </w:p>
    <w:p w14:paraId="35CBF29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6C25420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ແບບສອບຖາມ/ແບບສຳຫຼວດທີ່ຈະໃຊ້ໃນການຄົ້ນຄວ້າວິໄຈ, ຖ້າມີ</w:t>
      </w:r>
    </w:p>
    <w:p w14:paraId="6C63A7FD" w14:textId="76276274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463088D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ແຜ່ນພັບໂຄສະນາຢາ ຫຼື ເອກະສານຂອງຜູ້ດຳເນີນການຄົ້ນຄວ້າວິໄຈທີ່ອະທິບາຍລັກສະນະຂອງຢາທີ່ໃຊ້ໃນການທົດລອງທາງຄລີນິກ, ຖ້າມີ</w:t>
      </w:r>
    </w:p>
    <w:p w14:paraId="4EFDE07E" w14:textId="5FF8F659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7C9A1371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DE8D5CE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ນາທີ</w:t>
      </w:r>
    </w:p>
    <w:p w14:paraId="285F0E23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ຮັກສາບັນທຶກກອງປະຊຸມຂອງແຕ່ລະກອງປະຊຸມແມ່ນບໍ?</w:t>
      </w:r>
    </w:p>
    <w:p w14:paraId="61AE276F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ແມ່ນ ___ບໍ່</w:t>
      </w:r>
    </w:p>
    <w:p w14:paraId="712BBB8B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ມີການເກັບຮັກສາບັນທຶກກອງປະຊຸມໄວ້, ກະລຸນາຕອບຄໍາຖາມຕໍ່ໄປນີ້ກ່ຽວກັບບັນທຶກກອງປະຊຸມ.</w:t>
      </w:r>
    </w:p>
    <w:p w14:paraId="35C6A4C1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20AB514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ບັນກອງປະຊຸມສະແດງໃຫເ້ຫັນວ່າສະມາຊິກໄດ້ຖືກຖາມວ່າເຂົາເຈົ້າມີການຂັດແຍ້ງຜົນປະໂຫຍດກ່ຽວກັບໂຄງຮ່າງການຄົ້ນຄວ້າວິໄຈທີ່ຈະເວົ້າເຖິງຫຼືບໍ່ ແລະ ຊີ້ໃຫ້ເຫັນວ່າສະມາຊິກດັ່ງກ່າວບໍ່ໄດ້ເຂົ້າຮ່ວມໃນຂະບວນການຕັດສິນໃຈຂອງໂຄງຮ່າງການຄົ້ນຄວ້າວິໄຈທີ່ກ່ຽວຂ້ອງແມ່ນບໍ?</w:t>
      </w:r>
    </w:p>
    <w:p w14:paraId="67594650" w14:textId="6D0F980F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66EB562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ບັນທຶກກອງປະຊຸມໄດ້ບັນທຶກວ່າມີອົງປະຊຸມຄົບຖ້ວນສຳລັບທຸກການດຳເນີນການທີ່ຕ້ອງມີການຕັດສິນໃຈແມ່ນບໍ?</w:t>
      </w:r>
    </w:p>
    <w:p w14:paraId="6D5445D8" w14:textId="0A496E9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5508541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ັນທຶກກອງປະຊຸມບັນທຶກວ່າການດຳເນີນການທັງໝົດລວມມີນັກວິທະຍາສາດຢ່າງໜ້ອຍໜຶ່ງຄົນຢູ່ໃນການພິຈາລະນາ ແລະ ເຂົ້າຮ່ວມໃນຂະບວນການຕັດສິນໃຈແມ່ນບໍ?</w:t>
      </w:r>
    </w:p>
    <w:p w14:paraId="3B8F1AD3" w14:textId="3E24432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7C04DF0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ັນທຶກກອງປະຊຸມບັນທຶກວ່າການດຳເນີນການທັງໝົດລວມມີຢ່າງໜ້ອຍໜຶ່ງຄົນທີ່ບໍ່ແມ່ນນັກວິທະຍາສາດຢູ່ໃນການພິຈາລະນາ ແລະ ເຂົ້າຮ່ວມໃນຂະບວນການຕັດສິນໃຈແມ່ນບໍ?</w:t>
      </w:r>
    </w:p>
    <w:p w14:paraId="61ECE93B" w14:textId="10307CF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58BC669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ັນທຶກກອງປະຊຸມບັນທຶກວ່າການດຳເນີນການທັງໝົດລວມມີຢ່າງໜ້ອຍໜຶ່ງຄົນທີ່ບໍ່ກ່ຽວຂ້ອງກັບສະຖາບັນຢູ່ໃນການພິຈາລະນາ ແລະ ເຂົ້າຮ່ວມໃນຂະບວນການຕັດສິນໃຈແມ່ນບໍ?</w:t>
      </w:r>
    </w:p>
    <w:p w14:paraId="4EB930E8" w14:textId="2F36F51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3196240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ບັນທຶກກອງປະຊຸມບັນທຶກຊື່ຂອງສະມາຊິກ REC ທີ່ງົດເຂົ້າຮ່ວມຂະບວນການຕັດສິນໃຈ ແລະ ໃຫ້ເຫດຜົນຂອງການງົດອອກສຽງແມ່ນບໍ?</w:t>
      </w:r>
    </w:p>
    <w:p w14:paraId="67EFE72B" w14:textId="6A6603C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79844E4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ບັນທຶກກອງປະຊຸມບັນທຶກຊື່ຂອງສະມາຊິກ REC ທີ່ບໍ່ເຂົ້າຮ່ວມການສົນທະນາ ແລະ ຂະບວນການຕັດສິນໃຈເນື່ອງການຂັດແຍ້ງຜົນປະໂຫຍດແມ່ນບໍ?</w:t>
      </w:r>
    </w:p>
    <w:p w14:paraId="63BC3569" w14:textId="66AC6DA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4659F6C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ເມື່ອກ່ຽວຂ້ອງ, ບົດບັນທຶກກອງປະຊຸມສະແດງໃຫ້ເຫັນການສົນທະນາກ່ຽວກັບດ້ານທີ່ຂັດແຍ່ງກັນຂອງໂຄງຮ່າງການຄົ້ນຄວ້າວິໄຈແມ່ນບໍ?</w:t>
      </w:r>
    </w:p>
    <w:p w14:paraId="045C1C63" w14:textId="7FF81AA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5CB9C65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5DFC247E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ນະໂຍບາຍທີ່ອ້າງເຖິງລະບຽບຂັ້ນຕອນການພິຈາລະນາ</w:t>
      </w:r>
    </w:p>
    <w:p w14:paraId="2D10EAE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ກ່ຽວກັບວ່າຈະພິຈາລະນາໂຄງຮ່າງການຄົ້ນຄວ້າວິໄຈແນວໃດແມ່ນບໍ?</w:t>
      </w:r>
    </w:p>
    <w:p w14:paraId="7D0FDCA1" w14:textId="6C244BB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6490085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ນໍາເອົາທີ່ປຶກສາເຂົ້າມາໃນເວລາທີ່ຈໍາເປັນເພື່ອສະຫນອງຄວາມຊ່ຽວຊານດ້ານວິທະຍາສາດຫຼື ອື່ນໆທີ່ກ່ຽວຂ້ອງສໍາລັບການພິຈາລະນາໂຄງຮ່າງການຄົ້ນຄວ້າວິໄຈສະເພາະໃດໜຶ່ງແມ່ນບໍ?</w:t>
      </w:r>
    </w:p>
    <w:p w14:paraId="049CFB8D" w14:textId="4779A8D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156B131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ສະມາຊິກ REC ໄດ້ຮັບໂຄງຮ່າງການຄົ້ນຄວ້າວິໄຈ ແລະ ເອກະສານອື່ນໆໃນເວລາທີ່ກໍານົດໄວ້ກ່ອນກອງປະຊຸມແມ່ນບໍ?</w:t>
      </w:r>
    </w:p>
    <w:p w14:paraId="47C70130" w14:textId="214EEF3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3885670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ຳນົດໃຫ້ຜູ້ພິຈາລະນາໂຄງຮ່າງການຄົ້ນຄວ້າວິໄຈຕ້ອງໃຊ້ລາຍການກວດສອບເພື່ອບັນທຶກການປະເມີນດ້ານຈັນຍາບັນຂອງເຂົາເຈົ້າຕໍ່ກັບການຍື່ນສະເຫນີໂຄງການຄົ້ນຄວ້າວິໄຈແມ່ນບໍ?</w:t>
      </w:r>
    </w:p>
    <w:p w14:paraId="70CD5FA9" w14:textId="6C3CB44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1DBCF7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ກ່ຽວກັບເງື່ອນໄຂສໍາລັບການພິຈາລະນາຂອງ REC ແບບເລັ່ງລັດແມ່ນບໍ?</w:t>
      </w:r>
    </w:p>
    <w:p w14:paraId="38B3698A" w14:textId="6FDDD03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55E4B46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ກ່ຽວກັບເງື່ອນໄຂສໍາລັບເວລາທີ່ການສຶກສາວິໄຈອາດຈະມີຄຸນສົມບັດໄດ້ຮັບສະຖານະການເວັ້ນແມ່ນບໍ?</w:t>
      </w:r>
    </w:p>
    <w:p w14:paraId="41E93153" w14:textId="2B8939D4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2A16248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ໍານົດຊ່ວງເວລາຂອງການພິຈາລະນາແບບຕໍ່ເນື່ອງທີ່ໃສ່ຄວາມສ່ຽງຂອງການສຶກສາວິໄຈແມ່ນບໍ?</w:t>
      </w:r>
    </w:p>
    <w:p w14:paraId="2E85288A" w14:textId="4A7C32E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4570FE8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ສໍາລັບການຕັດສິນໃຈແນວໃດ (ເຊັ່ນ: ການເອົາສຽງສ່ວນໃຫຍ່ ຫຼື ການລົງຄະແນນສຽງ) ແມ່ນບໍ?</w:t>
      </w:r>
    </w:p>
    <w:p w14:paraId="1AE0D344" w14:textId="19B9032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3E158BD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ມີການຖາມສະມາຊິກໃນຕອນເລີ່ມຕົ້ນກ່ຽວກັບກອງປະຊຸມໃດໆກ່ຽວກັບວ່າເຂົາເຈົ້າມີຂໍ້ຂັດແຍ່ງຂອງໂຄງຮ່າງການຄົ້ນຄວ້າວິໄຈທີ່ຈະປຶກສາຫາລືຫຼືບໍ່ ແລະ ຊີ້ໃຫ້ເຫັນວ່າສະມາຊິກດັ່ງກ່າວບໍ່ໄດ້ເຂົ້າຮ່ວມໃນການຕັດສິນໃຈກ່ຽວກັບໂຄງຮ່າງການຄົ້ນຄວ້າວິໄຈທີ່ກ່ຽວຂ້ອງແມ່ນບໍ?</w:t>
      </w:r>
    </w:p>
    <w:p w14:paraId="5BA31438" w14:textId="69BA12EE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A4B830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ສໍາລັບການສື່ສານແຈ້ງບອກການຕັດສິນໃຈແມ່ນບໍ?</w:t>
      </w:r>
    </w:p>
    <w:p w14:paraId="5DEDB552" w14:textId="22751DAA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0352039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ສຳລັບການພິຈາລະນາຕິດຕາມຜົນແມ່ນບໍ?</w:t>
      </w:r>
    </w:p>
    <w:p w14:paraId="7C5FF0BF" w14:textId="01FFB72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ບໍ່</w:t>
      </w:r>
    </w:p>
    <w:p w14:paraId="07A3C122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034F591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ພິຈາລະນາລາຍການສະເພາະຂອງໂຄງຮ່າງການຄົ້ນຄວ້າວິໄຈ</w:t>
      </w:r>
    </w:p>
    <w:p w14:paraId="7ABD88B3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ອອກແບບທາງວິທະຍາສາດ ແລະ ການດຳເນີນການສຶກສາວິໄຈ</w:t>
      </w:r>
    </w:p>
    <w:p w14:paraId="543230BD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2484AA4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ຄວາມເຫມາະສົມດ້ານຄຸນວຸດທິຂອງຜູ້ດຳເນີນການວິໄຈທີ່ຈະດຳເນີນການສຶກສາວິໄຈດັ່ງກ່າວແມ່ນບໍ?</w:t>
      </w:r>
    </w:p>
    <w:p w14:paraId="10859461" w14:textId="4A216BE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6F9A094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ຄວາມພຽງພໍຂອງສະຖານທີ່ທາງຄລີນິກ, ລວມທັງພະນັກງານສະໜັບສະໜຸນ, ສິ່ງອຳນວຍຄວາມສະດວກທີ່ມີ ແລະ ລະບຽບຂັ້ນຕອນສຳລັບເຫດສຸກເສີນແມ່ນບໍ?</w:t>
      </w:r>
    </w:p>
    <w:p w14:paraId="0361EF6A" w14:textId="7F35E4A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5F2A5F1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ຄຳນຶງເຖິງການພິຈາລະນາທາງວິທະຍາສາດໃນເມື່ອກ່ອນ ຫຼື ເຂົາເຈົ້າໄດ້ພິຈາລະນາຄວາມເໝາະສົມຂອງການອອກແບບການສຶກສາວິໄຈທີ່ກ່ຽວຂ້ອງກັບຈຸດປະສົງຂອງການສຶກສາວິໄຈ, ວິທີການທາງສະຖິຕິ ແລະ ຄວາມເປັນໄປໄດ້ສຳລັບການແກ້ໄຂຈຸດປະສົງດ້ວຍຜູ້ເຂົ້າຮ່ວມການຄົ້ນຄວ້າວິໄຈຈຳນວນທີ່ໜ້ອຍໜຶ່ງ.</w:t>
      </w:r>
    </w:p>
    <w:p w14:paraId="778EEE49" w14:textId="51928435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41586D2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ລະບຸຄວາມສ່ຽງຕ່າງໆຂອງໂຄງຮ່າງການຄົ້ນຄວ້າວິໄຈແມ່ນບໍ?</w:t>
      </w:r>
    </w:p>
    <w:p w14:paraId="7860CDD4" w14:textId="7CE6CA7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34C53B9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ໍານົດວ່າໄດ້ມີການຈຳກັດໃຫ້ມີຄວາມສ່ຽງໜ້ອຍສຸດແລ້ວແມ່ນຫຼືບໍ່?</w:t>
      </w:r>
    </w:p>
    <w:p w14:paraId="0D8C208C" w14:textId="3CF2B9B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53C944A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REC ກໍານົດວ່າຄວາມສ່ຽງແມ່ນຫຼາຍກວ່າຄວາມສ່ຽງໜ້ອຍສຸດຫຼືບໍ່ ອີງໃສ່ຄຳນິຍາມເປັນລາຍລັກອັກສອນຂອງຄວາມສ່ຽງໜ້ອຍສຸດ?</w:t>
      </w:r>
    </w:p>
    <w:p w14:paraId="6B5C3B98" w14:textId="46CC2E40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4C67308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ຜົນປະໂຫຍດທີ່ເປັນໄປໄດ້ຂອງການຄົ້ນຄວ້າວິໄຈຕໍ່ກັບຜູ້ເຂົ້າຮ່ວມແມ່ນບໍ?</w:t>
      </w:r>
    </w:p>
    <w:p w14:paraId="2DBC8920" w14:textId="221715A2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34E5564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ຄວາມສໍາຄັນຂອງຄວາມຮູ້ຕໍ່ກັບສັງຄົມທີ່ຄາດຢ່າງສົມເຫດສົມຜົນວ່າຈະໄດ້ຈາກການຄົ້ນຄວ້າວິໄຈດັ່ງກ່າວແມ່ນບໍ?</w:t>
      </w:r>
    </w:p>
    <w:p w14:paraId="5D2CEBB1" w14:textId="6AA5AD2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1F5ABAB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ວ່າຄວາມສ່ຽງຕໍ່ຜູ້ເຂົ້າຮ່ວມການຄົ້ນຄວ້າວິໄຈແມ່ນສົມເຫດສົມຜົນຫຼືບໍ່ ທຽບກັບຜົນປະໂຫຍດທີ່ຄາດວ່າຈະມີຕໍ່ຜູ້ເຂົ້າຮ່ວມ ແລະ ຄວາມສໍາຄັນຂອງຄວາມຮູ້ທີ່ສັງຄົມຈະໄດ້ຮັບ?</w:t>
      </w:r>
    </w:p>
    <w:p w14:paraId="76BA0161" w14:textId="70F0D86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58D3CC97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505C9B7D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ເລືອກຜູ້ເຂົ້າຮ່ວມການຄົ້ນຄວ້າວິໄຈ</w:t>
      </w:r>
    </w:p>
    <w:p w14:paraId="0BC5F41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ວິທີການກໍານົດ ແລະ ຄັດເລືອກຜູ້ເຂົ້າຮ່ວມທີ່ເປັນໄປໄດ້ແມ່ນບໍ?</w:t>
      </w:r>
    </w:p>
    <w:p w14:paraId="4430C1A2" w14:textId="62AAF7CE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D814A0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ຂະບວນການຮັບສະໝັກເພື່ອຮັບປະກັນວ່າການຄັດເລືອກຜູ້ເຂົ້າຮ່ວມການທົດລອງວິໄຈຈະທົ່ວເຖິງທາງດ້ານບົດບາດຍິງຊາຍ, ສາດສະໜາ ແລະ ຊົນເຜົ່າແມ່ນບໍ?</w:t>
      </w:r>
    </w:p>
    <w:p w14:paraId="0402CBA3" w14:textId="53F1749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ບໍ່</w:t>
      </w:r>
    </w:p>
    <w:p w14:paraId="7A4AE9C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ລະບຸຄວາມເປັນໄປໄດ້ຂອງການຄົ້ນຄວ້າວິໄຈສໍາລັບການລົງທະບຽນຜູ້ເຂົ້າຮ່ວມທີ່ເປັນໄປໄດ້ວ່າອາດຈະສ່ຽງຕໍ່ການບີບບັງຄັບ ຫຼື ອິດທິພົນທີ່ບໍ່ເຫມາະສົມ (ເຊັ່ນ: ເດັກນ້ອຍ, ນັກໂທດ, ຄົນພິການທາງຈິດ ຫຼື ບຸກຄົນທີ່ດ້ອຍໂອກາດທາງດ້ານເສດຖະກິດ ຫຼື ການສຶກສາ) ແມ່ນບໍ?</w:t>
      </w:r>
    </w:p>
    <w:p w14:paraId="26F86984" w14:textId="711203F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22F4B32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ເຫດຜົນສໍາລັບການລວມເອົາປະຊາກອນທີ່ມີຄວາມສ່ຽງເຂົ້າໃນການຄົ້ນຄວ້າວິໄຈບໍ?</w:t>
      </w:r>
    </w:p>
    <w:p w14:paraId="208A0D4E" w14:textId="5B2F0F64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6B2D21E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 ແລະ ກຳນົດໃຫ້ລວມເອົາການປົກປ້ອງເພີ່ມເຕີມເຂົ້າໃນການສຶກສາວິໄຈເພື່ອປົກປ້ອງສິດທິ ແລະ ສະຫວັດດີການຂອງຜູ້ເຂົ້າຮ່ວມການທົດລອງວິໄຈບໍ?</w:t>
      </w:r>
    </w:p>
    <w:p w14:paraId="3D7AA071" w14:textId="376E687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2469DCE7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C4C5932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ເລືອກຜູ້ເຂົ້າຮ່ວມການຄົ້ນຄວ້າວິໄຈ</w:t>
      </w:r>
    </w:p>
    <w:p w14:paraId="68068D6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ຄວາມເຫມາະສົມຂອງສິ່ງຈູງໃຈດ້ານການເງິນ ຫຼື ວັດຖຸທີ່ສະເຫນີໃຫ້ຜູ້ເຂົ້າຮ່ວມສໍາລັບການມີສ່ວນຮ່ວມໃນການຄົ້ນຄວ້າວິໄຈຂອງເຂົາເຈົ້າບໍ?</w:t>
      </w:r>
    </w:p>
    <w:p w14:paraId="5E6AC79C" w14:textId="096484B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417891CD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497E2F0D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ວາມເປັນສ່ວນຕົວ ແລະ ຄວາມລັບ</w:t>
      </w:r>
    </w:p>
    <w:p w14:paraId="08DFEDC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ຮັກສາຄວາມເປັນສ່ວນຕົວໂດຍການປະເມີນສະພາບການທີ່ຜູ້ເຂົ້າຮ່ວມໄດ້ຮັບການເລືອກບໍ?</w:t>
      </w:r>
    </w:p>
    <w:p w14:paraId="11B2906A" w14:textId="7043DE01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0A5AFC2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ວິທີການປົກປ້ອງຄວາມລັບຂອງຂໍ້ມູນການຄົ້ນຄວ້າວິໄຈທີ່ເກັບເອົາບໍ?</w:t>
      </w:r>
    </w:p>
    <w:p w14:paraId="5F889FF0" w14:textId="76A8CCCA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76C9B5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3C91558B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ການປຶກສາຫາລືຊຸມຊົນ</w:t>
      </w:r>
    </w:p>
    <w:p w14:paraId="2E8B7AA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ວ່າຜົນປະໂຫຍດທີ່ເປັນໄປໄດ້ຂອງການຄົ້ນຄວ້າວິໄຈແມ່ນກ່ຽວຂ້ອງກັບຄວາມຕ້ອງການດ້ານສຸຂະພາບຂອງຊຸມຊົນ / ປະເທດທ້ອງຖິ່ນແມ່ນຫຼືບໍ່?</w:t>
      </w:r>
    </w:p>
    <w:p w14:paraId="37ED4B9C" w14:textId="44C5481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257A6B9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ວ່າຜະລິດຕະພັນຈາກການສຶກສາວິໄຈທີ່ປະສົບຜົນສໍາເລັດຕ່າງໆຈະມີໃຫ້ຢ່າງສົມເຫດສົມຜົນແກ່ຊຸມຊົນທີ່ກ່ຽວຂ້ອງຫຼັງຈາກການຄົ້ນຄວ້າວິໄຈຫຼືບໍ່?</w:t>
      </w:r>
    </w:p>
    <w:p w14:paraId="647DC050" w14:textId="5F6C3535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4747BC1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ວ່າຊຸມຊົນໄດ້ຮັບການປຶກສາຫາລືກ່ຽວກັບການອອກແບບ ແລະ ການຈັດຕັ້ງປະຕິບັດການຄົ້ນຄວ້າວິໄຈຫຼືບໍ່, ຖ້າກ່ຽວຂ້ອງ?</w:t>
      </w:r>
    </w:p>
    <w:p w14:paraId="2606AD72" w14:textId="732A9AE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ແມ່ນ 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ບໍ່</w:t>
      </w:r>
    </w:p>
    <w:p w14:paraId="6938BD0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0B80AAF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ຕິດຕາມຄວາມປອດໄພ ແລະ ຄວາມພຽງພໍຂອງປະກັນໄພທີ່ຈະກວມເອົາການບາດເຈັບທີ່ກ່ຽວຂ້ອງກັບການຄົ້ນຄວ້າວິໄຈ</w:t>
      </w:r>
    </w:p>
    <w:p w14:paraId="6F7EB94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ໃນເວລາທີ່ເໝາະສົມ, REC ກຳນົດວ່າແຜນການຄົ້ນຄ້ວາວິໄຈຕ້ອງລວມມີຂໍ້ກໍານົດທີ່ພຽງພໍສໍາລັບການຕິດຕາມກວດກາຂໍ້ມູນທີ່ເກັບເອົາເພື່ອຮັບປະກັນຄວາມປອດໄພຂອງຜູ້ເຂົ້າຮ່ວມການທົດລອງວິໄຈ?</w:t>
      </w:r>
    </w:p>
    <w:p w14:paraId="6B97EE74" w14:textId="4485700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3EA3C19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ວ່າຜູ້ອຸປະຖຳການຄົ້ນຄວ້າວິໄຈມີການປະກັນໄພທີ່ພຽງພໍເພື່ອຄຸ້ມຄອງການປິ່ນປົວການບາດເຈັບທີ່ກ່ຽວຂ້ອງກັບການຄົ້ນຄວ້າວິໄຈຫຼືບໍ່?</w:t>
      </w:r>
    </w:p>
    <w:p w14:paraId="2B45A108" w14:textId="4E287E5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293F831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4946193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ຄົ້ນຄວ້າວິໄຈແພດເດັກ</w:t>
      </w:r>
    </w:p>
    <w:p w14:paraId="4B6FE69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ຄວາມຕ້ອງການໄດ້ຮັບການຍິນຍອມຈາກເດັກບໍ?</w:t>
      </w:r>
    </w:p>
    <w:p w14:paraId="1EED4249" w14:textId="02846EE2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0F14BCCB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299B7C28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ຍິນຍອມເຫັນດີແບບແຈ້ງໃຫ້ຮູ້</w:t>
      </w:r>
    </w:p>
    <w:p w14:paraId="4CF6DE2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ຂະບວນການທີ່ຈະມີການຂໍເອົາການຍິນຍອມເຫັນດີແບບແຈ້ງໃຫ້ຮູ້ (ເຊັ່ນ: ຜູ້ດຳເນີນການຄົ້ນຄວ້າວິໄຈລະບຸຕົວຜູ້ເຂົ້າຮ່ວມທົດລອງວິໄຈແນວໃດ, ຂະບວນການຍິນຍອມເຫັນດີເກີດຂື້ນຢູ່ບ່ອນໃດ, ຜູ້ເຂົ້າຮ່ວມທົດລອງວິໄຈໄດ້ຮັບອະນຸຍາດໃຫ້ເອົາແບບຟອມການຍິນຍອມກັບບ້ານ ແລະ ໄດ້ຮັບເວລາພຽງພໍເພື່ອຖາມຄໍາຖາມ ແລະ ອື່ນໆ) ບໍ?</w:t>
      </w:r>
    </w:p>
    <w:p w14:paraId="35B54CEB" w14:textId="2D9E9750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0754A98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ວ່າສະມາຊິກທີມຄົ້ນຄວ້າວິໄຈຄົນໃດຈະເຂົ້າຫາຜູ້ເຂົ້າຮ່ວມທີ່ເປັນໄປໄດ້ເພື່ອຂໍການຍິນຍອມເຫັນດີແບບແຈ້ງໃຫ້ຮູ້ກ່ອນຂອງເຂົາເຈົ້າບໍ?</w:t>
      </w:r>
    </w:p>
    <w:p w14:paraId="55F8E8A0" w14:textId="381FAF4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490125A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ຮັບປະກັນວ່າເອກະສານການຍິນຍອມເຫັນດີແບບແຈ້ງໃຫ້ຮູ້ສາມາດເຂົ້າໃຈໄດ້ຕໍ່ກັບກຸ່ມຜູ້ເຂົ້າຮ່ວມທົດລອງວິໄຈບໍ?</w:t>
      </w:r>
    </w:p>
    <w:p w14:paraId="4C0D73B8" w14:textId="3294381F" w:rsidR="0079447D" w:rsidRPr="007708E9" w:rsidRDefault="00D548F7">
      <w:pPr>
        <w:pStyle w:val="P68B1DB1-Normal6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</w:rPr>
      </w:pPr>
      <w:r w:rsidRPr="007708E9">
        <w:rPr>
          <w:rFonts w:ascii="Phetsarath OT" w:hAnsi="Phetsarath OT" w:cs="Phetsarath OT"/>
        </w:rPr>
        <w:t>_</w:t>
      </w:r>
      <w:r w:rsidR="00214D58">
        <w:rPr>
          <w:rFonts w:ascii="Phetsarath OT" w:hAnsi="Phetsarath OT" w:cs="Phetsarath OT"/>
        </w:rPr>
        <w:sym w:font="Wingdings" w:char="F0FC"/>
      </w:r>
      <w:r w:rsidRPr="007708E9">
        <w:rPr>
          <w:rFonts w:ascii="Phetsarath OT" w:hAnsi="Phetsarath OT" w:cs="Phetsarath OT"/>
        </w:rPr>
        <w:t xml:space="preserve">__ ແມ່ນ___ ບໍ່ </w:t>
      </w:r>
    </w:p>
    <w:p w14:paraId="3B1D38B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6B152994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ຍິນຍອມເຫັນດີແບບແຈ້ງໃຫ້ຮູ້</w:t>
      </w:r>
    </w:p>
    <w:p w14:paraId="25E90AF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ວິທີການທີ່ແນະນໍາເພື່ອປະເມີນແບບຟອມການຍິນຍອມເຫັນດີອາດຈະປະກອບມີ:</w:t>
      </w:r>
    </w:p>
    <w:p w14:paraId="7855F39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b/>
          <w:bCs/>
          <w:sz w:val="22"/>
          <w:szCs w:val="22"/>
        </w:rPr>
        <w:t xml:space="preserve">  </w:t>
      </w:r>
      <w:r w:rsidRPr="007708E9">
        <w:rPr>
          <w:rFonts w:ascii="Phetsarath OT" w:hAnsi="Phetsarath OT" w:cs="Phetsarath OT"/>
          <w:sz w:val="22"/>
          <w:szCs w:val="22"/>
        </w:rPr>
        <w:t>ປະເມີນລະດັບການອ່ານຂອງເອກະສານການຍິນຍອມ</w:t>
      </w:r>
    </w:p>
    <w:p w14:paraId="146F474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b/>
          <w:bCs/>
          <w:sz w:val="22"/>
          <w:szCs w:val="22"/>
        </w:rPr>
        <w:t xml:space="preserve">  </w:t>
      </w:r>
      <w:r w:rsidRPr="007708E9">
        <w:rPr>
          <w:rFonts w:ascii="Phetsarath OT" w:hAnsi="Phetsarath OT" w:cs="Phetsarath OT"/>
          <w:sz w:val="22"/>
          <w:szCs w:val="22"/>
        </w:rPr>
        <w:t>ໃຫ້ສະມາຊິກຊຸມຊົນອ່ານແບບຟອມການຍິນຍອມ</w:t>
      </w:r>
    </w:p>
    <w:p w14:paraId="0C0ED4E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b/>
          <w:bCs/>
          <w:sz w:val="22"/>
          <w:szCs w:val="22"/>
        </w:rPr>
        <w:t xml:space="preserve">  </w:t>
      </w: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ປະເມີນຄວາມເຂົ້າໃຈແບບຟອມການຍິນຍອມເຫັນດີຂອງຜູ້ເຂົ້າຮ່ວມທົດລອງວິໄຈ.</w:t>
      </w:r>
    </w:p>
    <w:p w14:paraId="300A4E6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ຍົກເວັ້ນຂໍ້ກຳນົດທີ່ຕ້ອງໄດ້ຮັບຂໍ້ມູນການຍິນຍອມເຫັນດີແບບແຈ້ງໃຫ້ຮູ້ທີ່ອີງໃສ່ເກນເງື່ອນໄຂທີ່ຂຽນໄວ້ບໍ?</w:t>
      </w:r>
    </w:p>
    <w:p w14:paraId="166F8165" w14:textId="7B39C45E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4EC3B25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ຍົກເວັ້ນຂໍ້ກໍານົດໃຫ້ມີລາຍເຊັນເປັນລາຍລັກອັກສອນໃນເອກະສານການຍິນຍອມເຫັນດີແບບແຈ້ງໃຫ້ຮູ້ທີ່ທີ່ອີງໃສ່ເກນເງື່ອນໄຂທີ່ຂຽນໄວ້ບໍ?</w:t>
      </w:r>
    </w:p>
    <w:p w14:paraId="449DABB7" w14:textId="722F3272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6FD16BD6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5022E135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ອົງປະກອບພື້ນຖານຂອງການຍິນຍອມເຫັນດີແບບແຈ້ງໃຫ້ຮູ້</w:t>
      </w:r>
    </w:p>
    <w:p w14:paraId="6526A0D1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ວ່າແບບຟອມການຍິນຍອມເຫັນດີແບບແຈ້ງໃຫ້ຮູ້ມີອົງປະກອບພື້ນຖານຕໍ່ໄປນີ້ຂອງການຍິນຍອມເຫັນດີແບບແຈ້ງໃຫ້ຮູ້ຫຼືບໍ່?</w:t>
      </w:r>
    </w:p>
    <w:p w14:paraId="15F467B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ວ່າການສຶກສາແມ່ນກ່ຽວຂ້ອງກັບການຄົ້ນຄວ້າວິໄຈ</w:t>
      </w:r>
    </w:p>
    <w:p w14:paraId="5C3B9FA3" w14:textId="17AF39A0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766806F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ໍາອະທິບາຍຈຸດປະສົງຂອງການຄົ້ນຄວ້າວິໄຈ</w:t>
      </w:r>
    </w:p>
    <w:p w14:paraId="0FE0B210" w14:textId="38426C7E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3A1BD26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ໄລຍະເວລາການເຂົ້າຮ່ວມທີ່ຄາດໄວ້ຂອງຜູ້ເຂົ້າຮ່ວມທົດລອງວິໄຈ</w:t>
      </w:r>
    </w:p>
    <w:p w14:paraId="5864656E" w14:textId="6748EE8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E9411E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ລະອຽດຂອງລະບຽບຂັ້ນຕອນທີ່ຕ້ອງປະຕິບັດຕາມ</w:t>
      </w:r>
    </w:p>
    <w:p w14:paraId="317F2501" w14:textId="73F4435A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75BB74A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ລະບຸລະບຽບຂັ້ນຕອນການທົດລອງຕ່າງໆ</w:t>
      </w:r>
    </w:p>
    <w:p w14:paraId="3376E39D" w14:textId="7CC8D35F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7306D9A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​ລະ​ອຽດ​ກ່ຽວ​ກັບ​ຄວາມ​ສ່ຽງ ຫຼື ຄວາມບໍ່ສະບາຍຕົວ​ທີ່​ຄາດການໄດ້ຢ່າງສົມ​ເຫດ​ສົມ​ຜົນຂອງຜູ້ເຂົ້າຮ່ວມ</w:t>
      </w:r>
    </w:p>
    <w:p w14:paraId="68D97AF1" w14:textId="3F61D122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7A4E594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ລະອຽດຂອງຜົນປະໂຫຍດຕ່າງໆຕໍ່ກັບຜູ້ເຂົ້າຮ່ວມ ຫຼື ຄົນອື່ນທີ່ອາດຈະຄາດການໄດ້ຢ່າງສົມເຫດສົມຜົນວ່າຈະໄດ້ຮັບຈາກການຄົ້ນຄວ້າວິໄຈ</w:t>
      </w:r>
    </w:p>
    <w:p w14:paraId="2AC3B796" w14:textId="26A0D54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3166B15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ເປີດເຜີຍຂັ້ນຕອນ ຫຼື ຫຼັກສູດການປິ່ນປົວທາງເລືອກທີ່ເຫມາະສົມ, ຖ້າມີ, ທີ່ອາດຈະເປັນປະໂຫຍດຕໍ່ກັບຜູ້ເຂົ້າຮ່ວມທົດລອງວິໄຈ</w:t>
      </w:r>
    </w:p>
    <w:p w14:paraId="4BAEF548" w14:textId="0323BD8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204A35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ທີ່ອະທິບາຍເຖິງຂອບເຂດ, ຖ້າມີ, ທີ່ຈະຮັກສາຄວາມລັບຂອງບັນທຶກທີ່ລະບຸຕົວຕົນຂອງຜູ້ເຂົ້າຮ່ວມ</w:t>
      </w:r>
    </w:p>
    <w:p w14:paraId="56FB5F27" w14:textId="0D2B5DC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047E427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ສໍາລັບການຄົ້ນຄວ້າວິໄຈທີ່ກ່ຽວພັນກັບຫຼາຍກວ່າຄວາມສ່ຽງຫນ້ອຍສຸດ, ຄໍາອະທິບາຍກ່ຽວກັບວ່າຈະມີການປິ່ນປົວທາງການແພດໃຫ້ຫຼືບໍ່ຖ້າເກີດການບາດເຈັບ ແລະ, ຖ້າມີ, ການປິ່ນປົວປະກອບມີຫຍັງແດ່ ຫຼື ຈະສາມາດຂໍເອົາຂໍ້ມູນເພີ່ມເຕີມໄດ້ຈາກໃສ</w:t>
      </w:r>
    </w:p>
    <w:p w14:paraId="7AC9C81E" w14:textId="53B984C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2A0F19C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ໍາອະທິບາຍກ່ຽວກັບວ່າຕ້ອງຕິດຕໍ່ຫາໃຜເພື່ອຂໍຄຳຕອບສໍາລັບຄໍາຖາມທີ່ກ່ຽວຂ້ອງກັບການຄົ້ນຄວ້າວິໄຈ</w:t>
      </w:r>
    </w:p>
    <w:p w14:paraId="205C3937" w14:textId="0F2846FE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0D0BB1A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ໍາອະທິບາຍກ່ຽວກັບວ່າຈະຕິດຕໍ່ຫາໃຜເພື່ອເອົາຄຳຕອບສຳລັບຄໍາຖາມທີ່ກ່ຽວຂ້ອງກັບສິດທິຂອງຜູ້ເຂົ້າຮ່ວມການຄົ້ນຄວ້າວິໄຈ</w:t>
      </w:r>
    </w:p>
    <w:p w14:paraId="14A9F4E9" w14:textId="17382E01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5725417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ວ່າການເຂົ້າຮ່ວມແມ່ນຄວາມສະໝັກໃຈ</w:t>
      </w:r>
    </w:p>
    <w:p w14:paraId="4B4C9219" w14:textId="6149AAE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538DA13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ວ່າການປະຕິເສດບໍ່ເຂົ້າຮ່ວມຈະບໍ່ຖືກລົງໂທດ ຫຼື ສູນເສຍຜົນປະໂຫຍດໃດໆທີ່ຜູ້ເຂົ້າຮ່ວມທົດລອງວິໄຈມີສິດໄດ້ຮັບ</w:t>
      </w:r>
    </w:p>
    <w:p w14:paraId="7B6DEC61" w14:textId="622DAE1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214D58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431230B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ວ່າຜູ້ເຂົ້າຮ່ວມອາດຈະຢຸດເຊົາການເຂົ້າຮ່ວມໄດ້ທຸກເວລາໂດຍບໍ່ມີການລົງໂທດ ຫຼື ການສູນເສຍຜົນປະໂຫຍດທີ່ຜູ້ເຂົ້າຮ່ວມມີສິດໄດ້ຮັບ</w:t>
      </w:r>
    </w:p>
    <w:p w14:paraId="2BE295B3" w14:textId="0FD6BC01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2E95ABA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EE5EA6C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​ສື່​ສານ​ແຈ້ງບອກການ​ຕັດ​ສິນ​ໃຈ (ໜັງສື​ອະ​ນຸ​ມັດ​)</w:t>
      </w:r>
    </w:p>
    <w:p w14:paraId="155F0E26" w14:textId="77777777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ະລຸນາຕອບຄຳຖາມຕໍ່ໄປນີ້ກ່ຽວກັບໜັງສືອະນຸມັດທີ່ສົ່ງໃຫ້ PI. ຖ້າບໍ່ມີ</w:t>
      </w:r>
    </w:p>
    <w:p w14:paraId="7AAE8445" w14:textId="77777777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ໜັງສືອະນຸມັດຖືກສົ່ງໄປໃຫ້ຜູ້ດຳເນີນການຄົ້ນຄວ້າວິໄຈ, ກະລຸນາຂ້າມພາກນີ້ໄປ.</w:t>
      </w:r>
    </w:p>
    <w:p w14:paraId="14153B5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D912370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ການໃດຕໍ່ໄປນີ້ຢູ່ໃນໜັງສືອະນຸມັດ?</w:t>
      </w:r>
    </w:p>
    <w:p w14:paraId="14093C1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ໃຫ້ວັນທີຫມົດອາຍຸທີ່ແມ່ນ 1 ປີນັບຈາກວັນທີຂອງກອງປະຊຸມ REC ທີ່ໄດ້ປະຊຸມອະນຸມັດການສຶກສາວິໄຈ.</w:t>
      </w:r>
    </w:p>
    <w:p w14:paraId="4152B48A" w14:textId="3BF72C49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CE4F3D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ສົ່ງໃຫ້ REC ເປັນການດັດແກ້ ການປ່ຽນແປງຕ່າງໆທີ່ເກີດຂຶ້ນໃນແຜນການຄົ້ນຄ້ວາວິໄຈ; ຕົວຢ່າງ, ການປ່ຽນແປງຜູ້ດຳເນີນການຄົ້ນຄວ້າວິໄຈ, ການປ່ຽນແປງປະລິມານຢາ, ການປ່ຽນແປງຂະຫນາດຕົວຢ່າງ ແລະ ອື່ນໆ.</w:t>
      </w:r>
    </w:p>
    <w:p w14:paraId="166B538D" w14:textId="146AAFA9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2E7116E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ລາຍງານເຫດການທາງລົບ ຫຼືບັນຫາທີ່ບໍ່ຄາດໄວ້ໃຫ້ REC ທັນທີ.</w:t>
      </w:r>
    </w:p>
    <w:p w14:paraId="438844C1" w14:textId="5BE1904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5DC279B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ລາຍງານການຜິດບ່ຽງໄປຈາກໂຄງຮ່າງການຄົ້ນຄວ້າວິໄຈຕ່າງໆໃຫ້ REC ໃນທັນທີ.</w:t>
      </w:r>
    </w:p>
    <w:p w14:paraId="08C4B7B4" w14:textId="7768E23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7DC833C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ໃຊ້ແບບຟອມການຍິນຍອມເຫັນດີແບບແຈ້ງໃຫ້ຮູ້ທີ່ໄດ້ຮັບອະນຸມັດຈາກ REC ທີ່ສະແຕມວັນທີຫມົດອາຍຸ.</w:t>
      </w:r>
    </w:p>
    <w:p w14:paraId="04774CC3" w14:textId="0DBC0DF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6FC884DE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7A9E230B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ພິຈາລະນາແບບຕໍ່ເນື່ອງ</w:t>
      </w:r>
    </w:p>
    <w:p w14:paraId="1FB35A81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ຳນົດໃຫ້ມີບົດລາຍງານການພິຈາລະນາແບບຕໍ່ເນື່ອງຈາກຜູ້ດຳເນີນການຄົ້ນຄວ້າວິໄຈຢ່າງຫນ້ອຍທຸກໆປີບໍ?</w:t>
      </w:r>
    </w:p>
    <w:p w14:paraId="3EA3C3EE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ແມ່ນ ___ບໍ່</w:t>
      </w:r>
    </w:p>
    <w:p w14:paraId="2BA05CBA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ມີການຂໍເອົາລາຍການໃດຕໍ່ໄປນີ້ໃນບົດລາຍງານການພິຈາລະນາແບບຕໍ່ເນື່ອງ?</w:t>
      </w:r>
    </w:p>
    <w:p w14:paraId="4212083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ຳນວນຜູ້ເຂົ້າຮ່ວມທົດລອງວິໄຈທີ່ລົງທະບຽນ</w:t>
      </w:r>
    </w:p>
    <w:p w14:paraId="48D0F141" w14:textId="639D4AD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12C41FF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ລະອຽດດ້ານເພດ ແລະ ຊົນເຜົ່າ/ສາສະໜາຂອງຜູ້ເຂົ້າຮ່ວມທົດລອງວິໄຈທີ່ລົງທະບຽນ</w:t>
      </w:r>
    </w:p>
    <w:p w14:paraId="090ACF93" w14:textId="244D270C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7EC9FE8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ຈໍານວນຜູ້ເຂົ້າຮ່ວມທົດລອງວິໄຈທີ່ຜູ້ດຳເນີນການຄົ້ນຄວ້າວິໄຈຖອນອອກຈາກການຄົ້ນຄວ້າວິໄຈ</w:t>
      </w:r>
    </w:p>
    <w:p w14:paraId="2635C5B4" w14:textId="3EDFC46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77EE434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ເຫດຜົນສໍາລັບການຖອນອອກ</w:t>
      </w:r>
    </w:p>
    <w:p w14:paraId="0A973603" w14:textId="297DD951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65FFCE7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ໍານວນຜູ້ເຂົ້າຮ່ວມທົດລອງວິໄຈທີ່ອອກຈາກການຄົ້ນຄວ້າວິໄຈ</w:t>
      </w:r>
    </w:p>
    <w:p w14:paraId="21A02F47" w14:textId="5C06B99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942894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ເຫດຜົນຍ້ອນຫຍັງຈິ່ງອອກໄປ</w:t>
      </w:r>
    </w:p>
    <w:p w14:paraId="2899B533" w14:textId="090B96E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2BC92CC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ກວດຢັ້ງຢືນວ່າການຍິນຍອມເຫັນດີແບບແຈ້ງໃຫ້ຮູ້ແມ່ນໄດ້ຮັບຈາກຜູ້ເຂົ້າຮ່ວມທົດລອງວິໄຈທຸກຄົນ ແລະ ແບບຟອມການຍິນຍອມເຫັນດີທີ່ມີລາຍເຊັນທັງໝົດແມ່ນຢູ່ໃນແຟ້ມເອກະສານ</w:t>
      </w:r>
    </w:p>
    <w:p w14:paraId="5FC7EAE4" w14:textId="1CA9C23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138B1EC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ໍາ​ນວນ ​ແລະ ​ລາຍ​ລະ​ອຽດ​ຂອງ​ເຫດ​ການ​ທາງ​ລົບ​ທີ່​ຮ້າຍ​ແຮງ​ໃນ​ປີ​ທີ່​ຜ່ານ​ມາ (SAE​)</w:t>
      </w:r>
    </w:p>
    <w:p w14:paraId="5B293626" w14:textId="378D643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_ ແມ່ນ ___ ບໍ່</w:t>
      </w:r>
    </w:p>
    <w:p w14:paraId="570F38E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​ຊື່​ຂອງ​ການ​ລະ​ເມີດໂຄງຮ່າງການຄົ້ນຄວ້າວິໄຈ ຫຼື ການຜິດບ່ຽງຕ່າງໆ</w:t>
      </w:r>
    </w:p>
    <w:p w14:paraId="7E07D63A" w14:textId="464A8BD0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0DB2722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ລາຍງານການຕິດຕາມຄວາມປອດໄພຕ່າງໆ</w:t>
      </w:r>
    </w:p>
    <w:p w14:paraId="11D0DD44" w14:textId="34E291B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14C5308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ການສຶກສາວິໄຈສໍາເລັດ, ສົ່ງບົດລາຍງານສຸດທ້າຍທີ່ອະທິບາຍຜົນການສຶກສາວິໄຈ.</w:t>
      </w:r>
    </w:p>
    <w:p w14:paraId="6BE46990" w14:textId="72FDDE11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_ ບໍ່</w:t>
      </w:r>
    </w:p>
    <w:p w14:paraId="34B29912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2A726C6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ຊັບພະຍາກອນຂອງ REC</w:t>
      </w:r>
    </w:p>
    <w:p w14:paraId="21874E9A" w14:textId="103D2D49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. REC ມີງົບປະມານປະຈຳປີຂອງຕົນເອງແມ່ນບໍ? __ ແມ່ນ 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ບໍ່</w:t>
      </w:r>
    </w:p>
    <w:p w14:paraId="5EDF272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ມີງົບປະມານສໍາລັບການຝຶກອົບຮົມພະນັກງານບໍລິຫານ ແລະ ສະມາຊິກ REC ແມ່ນບໍ?</w:t>
      </w:r>
    </w:p>
    <w:p w14:paraId="31EE391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 ແມ່ນ __ ບໍ່</w:t>
      </w:r>
    </w:p>
    <w:p w14:paraId="1B11287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2. ກະລຸນາກວດເບິ່ງຊັບພະຍາກອນທາງວັດຖຸຂອງ REC ຂ້າງລຸ່ມ (ໝາຍເອົາທັງໝົດທີ່ກ່ຽວຂ້ອງ):</w:t>
      </w:r>
    </w:p>
    <w:p w14:paraId="7C49E911" w14:textId="15FF0DC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ການເຂົ້າເຖິງຫ້ອງປະຊຸມ</w:t>
      </w:r>
    </w:p>
    <w:p w14:paraId="3A7F25D7" w14:textId="74C0775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ການເຂົ້າເຖິງຄອມພິວເຕີ ແລະ ເຄື່ອງພິມ</w:t>
      </w:r>
    </w:p>
    <w:p w14:paraId="3ADB7BE7" w14:textId="16AF1B9A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ການເຂົ້າເຖິງອິນເຕີເນັດ</w:t>
      </w:r>
    </w:p>
    <w:p w14:paraId="112D1BB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 ການ​ເຂົ້າ​ເຖິງ​ໂທລະ​ສັບ​</w:t>
      </w:r>
    </w:p>
    <w:p w14:paraId="0A8E252A" w14:textId="56C2921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ການ​ເຂົ້າ​ເຖິງ​ຕູ້​ສໍາ​ລັບ​ການ​ເກັບ​ຮັກ​ສາ​ຂອງ​ແຟ້ມເອກະສານໂຄງຮ່າງການຄົ້ນຄວ້າວິໄຈ</w:t>
      </w:r>
    </w:p>
    <w:p w14:paraId="0A34674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3. REC ມີພະນັກງານບໍລິຫານທີ່ຖືກມອບໝາຍໃຫ້ REC ແມ່ນບໍ?</w:t>
      </w:r>
    </w:p>
    <w:p w14:paraId="176A7F96" w14:textId="016AC669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 ບໍ່</w:t>
      </w:r>
    </w:p>
    <w:p w14:paraId="6BAD55D6" w14:textId="784A6602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: ເປັນພະນັກງານເຕັມເວລາບໍ? __ ແມ່ນ 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ບໍ່</w:t>
      </w:r>
    </w:p>
    <w:p w14:paraId="73C2E35B" w14:textId="59385FF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ເປັນພະນັກງານເຄິ່ງເວລາແມ່ນບໍ? _</w:t>
      </w:r>
      <w:r w:rsidR="0071676D">
        <w:rPr>
          <w:rFonts w:ascii="Phetsarath OT" w:hAnsi="Phetsarath OT" w:cs="Phetsarath OT"/>
          <w:sz w:val="22"/>
          <w:szCs w:val="22"/>
        </w:rPr>
        <w:sym w:font="Wingdings" w:char="F0FC"/>
      </w:r>
      <w:r w:rsidRPr="007708E9">
        <w:rPr>
          <w:rFonts w:ascii="Phetsarath OT" w:hAnsi="Phetsarath OT" w:cs="Phetsarath OT"/>
          <w:sz w:val="22"/>
          <w:szCs w:val="22"/>
        </w:rPr>
        <w:t>_ ແມ່ນ __ ບໍ່</w:t>
      </w:r>
    </w:p>
    <w:p w14:paraId="16991A90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ປະລິມານວຽກຂອງ REC</w:t>
      </w:r>
    </w:p>
    <w:p w14:paraId="0A9CCD93" w14:textId="68CFA2FE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ໍາ​ນວນ​ສະ​ເລ່ຍ​ຂອງໂຄງຮ່າງການຄົ້ນຄວ້າວິໄຈທີ່ພິຈາລະນາໃນແຕ່ລະປີ​? __</w:t>
      </w:r>
      <w:r w:rsidR="0071676D">
        <w:rPr>
          <w:rFonts w:ascii="Phetsarath OT" w:hAnsi="Phetsarath OT" w:cs="Phetsarath OT"/>
          <w:sz w:val="22"/>
          <w:szCs w:val="22"/>
        </w:rPr>
        <w:t>100</w:t>
      </w:r>
      <w:r w:rsidRPr="007708E9">
        <w:rPr>
          <w:rFonts w:ascii="Phetsarath OT" w:hAnsi="Phetsarath OT" w:cs="Phetsarath OT"/>
          <w:sz w:val="22"/>
          <w:szCs w:val="22"/>
        </w:rPr>
        <w:t>_____</w:t>
      </w:r>
    </w:p>
    <w:p w14:paraId="3C8729EA" w14:textId="0497FCE7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ໍານວນສະເລ່ຍຂອງການທົດລອງທາງຄລີນິກທີ່ພິຈາລະນາໃນແຕ່ລະປີ? __</w:t>
      </w:r>
      <w:r w:rsidR="0071676D">
        <w:rPr>
          <w:rFonts w:ascii="Phetsarath OT" w:hAnsi="Phetsarath OT" w:cs="Phetsarath OT"/>
          <w:sz w:val="22"/>
          <w:szCs w:val="22"/>
        </w:rPr>
        <w:t>30</w:t>
      </w:r>
      <w:r w:rsidRPr="007708E9">
        <w:rPr>
          <w:rFonts w:ascii="Phetsarath OT" w:hAnsi="Phetsarath OT" w:cs="Phetsarath OT"/>
          <w:sz w:val="22"/>
          <w:szCs w:val="22"/>
        </w:rPr>
        <w:t>_____</w:t>
      </w:r>
    </w:p>
    <w:p w14:paraId="285FC19D" w14:textId="5434FA0F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ໍານວນສະເລ່ຍຂອງການສຶກສາທາງລະບາດວິທະຍາ/ທາງການສັງເກດທີ່ພິຈາລະນາໃນແຕ່ລະປີ? __</w:t>
      </w:r>
      <w:r w:rsidR="0071676D">
        <w:rPr>
          <w:rFonts w:ascii="Phetsarath OT" w:hAnsi="Phetsarath OT" w:cs="Phetsarath OT"/>
          <w:sz w:val="22"/>
          <w:szCs w:val="22"/>
        </w:rPr>
        <w:t>30</w:t>
      </w:r>
      <w:r w:rsidRPr="007708E9">
        <w:rPr>
          <w:rFonts w:ascii="Phetsarath OT" w:hAnsi="Phetsarath OT" w:cs="Phetsarath OT"/>
          <w:sz w:val="22"/>
          <w:szCs w:val="22"/>
        </w:rPr>
        <w:t>_____</w:t>
      </w:r>
    </w:p>
    <w:p w14:paraId="7C936213" w14:textId="77777777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ຫຼັງຈາກການກວດເບິ່ງແບບສັ້ນໆຂອງບັນທຶກກອງປະຊຸມ REC ສາມຄັ້ງຜ່ານມາ, ໃຫ້ປະກອບຕາຕະລາງຕໍ່ໄປນີ້ດ້ວຍ</w:t>
      </w:r>
    </w:p>
    <w:p w14:paraId="3D265C07" w14:textId="77777777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ຕົວເລກສະເພາະ ຫຼື N/A (ບໍ່ມີຂໍ້ມູນ).</w:t>
      </w:r>
    </w:p>
    <w:p w14:paraId="03A54C64" w14:textId="77777777" w:rsidR="0079447D" w:rsidRPr="007708E9" w:rsidRDefault="0079447D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</w:rPr>
      </w:pPr>
    </w:p>
    <w:p w14:paraId="7770559E" w14:textId="77777777" w:rsidR="0079447D" w:rsidRPr="007708E9" w:rsidRDefault="0079447D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Phetsarath OT" w:hAnsi="Phetsarath OT" w:cs="Phetsarath OT"/>
        </w:rPr>
      </w:pPr>
    </w:p>
    <w:tbl>
      <w:tblPr>
        <w:tblW w:w="0" w:type="auto"/>
        <w:tblInd w:w="1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43"/>
        <w:gridCol w:w="966"/>
        <w:gridCol w:w="1025"/>
        <w:gridCol w:w="1008"/>
      </w:tblGrid>
      <w:tr w:rsidR="0079447D" w:rsidRPr="007708E9" w14:paraId="4BA1F7A9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917E91" w14:textId="77777777" w:rsidR="0079447D" w:rsidRPr="007708E9" w:rsidRDefault="00D548F7">
            <w:pPr>
              <w:pStyle w:val="P68B1DB1-Normal8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ຕາຕະລາງປະລິມານວຽກຂອງ REC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1575F" w14:textId="77777777" w:rsidR="0079447D" w:rsidRPr="007708E9" w:rsidRDefault="00D548F7">
            <w:pPr>
              <w:pStyle w:val="P68B1DB1-Normal8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9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ກອງປະຊຸມ</w:t>
            </w:r>
            <w:r w:rsidRPr="007708E9">
              <w:rPr>
                <w:rFonts w:ascii="Phetsarath OT" w:hAnsi="Phetsarath OT" w:cs="Phetsarath OT"/>
                <w:spacing w:val="-3"/>
                <w:sz w:val="22"/>
                <w:szCs w:val="22"/>
              </w:rPr>
              <w:t xml:space="preserve"> </w:t>
            </w:r>
            <w:r w:rsidRPr="007708E9">
              <w:rPr>
                <w:rFonts w:ascii="Phetsarath OT" w:hAnsi="Phetsarath OT" w:cs="Phetsarath OT"/>
                <w:sz w:val="22"/>
                <w:szCs w:val="22"/>
              </w:rPr>
              <w:t>ຄັ້ງທີ 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1910F" w14:textId="77777777" w:rsidR="0079447D" w:rsidRPr="007708E9" w:rsidRDefault="00D548F7">
            <w:pPr>
              <w:pStyle w:val="P68B1DB1-Normal8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9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ກອງປະຊຸມ</w:t>
            </w:r>
            <w:r w:rsidRPr="007708E9">
              <w:rPr>
                <w:rFonts w:ascii="Phetsarath OT" w:hAnsi="Phetsarath OT" w:cs="Phetsarath OT"/>
                <w:spacing w:val="-3"/>
                <w:sz w:val="22"/>
                <w:szCs w:val="22"/>
              </w:rPr>
              <w:t xml:space="preserve"> </w:t>
            </w:r>
            <w:r w:rsidRPr="007708E9">
              <w:rPr>
                <w:rFonts w:ascii="Phetsarath OT" w:hAnsi="Phetsarath OT" w:cs="Phetsarath OT"/>
                <w:sz w:val="22"/>
                <w:szCs w:val="22"/>
              </w:rPr>
              <w:t>ຄັ້ງທີ 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6B31B" w14:textId="77777777" w:rsidR="0079447D" w:rsidRPr="007708E9" w:rsidRDefault="00D548F7">
            <w:pPr>
              <w:pStyle w:val="P68B1DB1-Normal8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8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ກອງປະຊຸມ</w:t>
            </w:r>
            <w:r w:rsidRPr="007708E9">
              <w:rPr>
                <w:rFonts w:ascii="Phetsarath OT" w:hAnsi="Phetsarath OT" w:cs="Phetsarath OT"/>
                <w:spacing w:val="-3"/>
                <w:sz w:val="22"/>
                <w:szCs w:val="22"/>
              </w:rPr>
              <w:t xml:space="preserve"> </w:t>
            </w:r>
            <w:r w:rsidRPr="007708E9">
              <w:rPr>
                <w:rFonts w:ascii="Phetsarath OT" w:hAnsi="Phetsarath OT" w:cs="Phetsarath OT"/>
                <w:sz w:val="22"/>
                <w:szCs w:val="22"/>
              </w:rPr>
              <w:t>ຄັ້ງທີ 3</w:t>
            </w:r>
          </w:p>
        </w:tc>
      </w:tr>
      <w:tr w:rsidR="0079447D" w:rsidRPr="007708E9" w14:paraId="5D9A5DEE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6FAF8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ໄລຍະເວລາຂອງກອງປະຊຸມ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6B723" w14:textId="61DCE56B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 w:hint="cs"/>
                <w:cs/>
                <w:lang w:bidi="lo-LA"/>
              </w:rPr>
            </w:pPr>
            <w:r>
              <w:rPr>
                <w:rFonts w:ascii="Phetsarath OT" w:hAnsi="Phetsarath OT" w:cs="Phetsarath OT" w:hint="cs"/>
                <w:cs/>
                <w:lang w:bidi="lo-LA"/>
              </w:rPr>
              <w:t>ກຸມພາ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C98A7" w14:textId="5D0107F2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 w:hint="cs"/>
                <w:cs/>
                <w:lang w:bidi="lo-LA"/>
              </w:rPr>
            </w:pPr>
            <w:r>
              <w:rPr>
                <w:rFonts w:ascii="Phetsarath OT" w:hAnsi="Phetsarath OT" w:cs="Phetsarath OT" w:hint="cs"/>
                <w:cs/>
                <w:lang w:bidi="lo-LA"/>
              </w:rPr>
              <w:t>ເມສາ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D8F777" w14:textId="56DD8EAC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 w:hint="cs"/>
                <w:cs/>
                <w:lang w:bidi="lo-LA"/>
              </w:rPr>
            </w:pPr>
            <w:r>
              <w:rPr>
                <w:rFonts w:ascii="Phetsarath OT" w:hAnsi="Phetsarath OT" w:cs="Phetsarath OT" w:hint="cs"/>
                <w:cs/>
                <w:lang w:bidi="lo-LA"/>
              </w:rPr>
              <w:t>ມິຖຸນາ</w:t>
            </w:r>
          </w:p>
        </w:tc>
      </w:tr>
      <w:tr w:rsidR="0079447D" w:rsidRPr="007708E9" w14:paraId="44BB08E6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125B2A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ໍານວນໂຄງຮ່າງການຄົ້ນຄວ້າວິໄຈໃໝ່ທີ່ພິຈາລະນາໂດຍຄະນະກຳມະການເຕັມ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01CB9" w14:textId="0CB74E27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6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A9D1A" w14:textId="372E0446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9DB9D" w14:textId="7B66C3C6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6</w:t>
            </w:r>
          </w:p>
        </w:tc>
      </w:tr>
      <w:tr w:rsidR="0079447D" w:rsidRPr="007708E9" w14:paraId="2CE0A980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14AED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ຳນວນໂຄງຮ່າງການຄົ້ນຄວ້າວິໄຈທີ່ບໍ່ໄດ້ຮັບອະນຸມັດ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44B1B" w14:textId="0A12876B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1F897" w14:textId="4E049147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A9206" w14:textId="20461E92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</w:tr>
      <w:tr w:rsidR="0079447D" w:rsidRPr="007708E9" w14:paraId="54DB3A50" w14:textId="77777777">
        <w:trPr>
          <w:trHeight w:val="44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D36B9E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52" w:after="0" w:line="223" w:lineRule="auto"/>
              <w:ind w:left="110" w:right="188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ຳນວນໂຄງຮ່າງການຄົ້ນຄວ້າວິໄຈໃນການພິຈາລະນາແບບຕໍ່ເນື່ອງ ທີ່ໄດ້ຮັບອະນຸມັດ ຈາກ ການພິຈາລະນາ ແບບເລັ່ງລັດທີ່ລາຍງານໃຫ້ REC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45740" w14:textId="18FB07AD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41DB2" w14:textId="3D0F8F58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421A3" w14:textId="7162301E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</w:tr>
      <w:tr w:rsidR="0079447D" w:rsidRPr="007708E9" w14:paraId="6C30AE04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8EF91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ໍາ​ນວນ​ໂຄງຮ່າງການຄົ້ນຄວ້າວິໄຈໃນການພິຈາລະນາແບບຕໍ່ເນື່ອງທີ່ໄດ້ຮັບການພິຈາລະນາໂດຍຄະນະກຳມະການເຕັມ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B8C14" w14:textId="5EDCD88C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69C596" w14:textId="596C5131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E0208" w14:textId="2B73B8F1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</w:tr>
      <w:tr w:rsidR="0079447D" w:rsidRPr="007708E9" w14:paraId="1977F8B5" w14:textId="77777777">
        <w:trPr>
          <w:trHeight w:val="44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0C9BD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52" w:after="0" w:line="223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ຳນວນ ການປັບປຸງແກ້ໄຂທີ່ອະນຸມັດ ໂດຍການພິຈາລະນາ ແບບເລັ່ງລັດທີ່ ຖືກ ລາຍງານໃຫ້ REC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981BEC" w14:textId="118ABDDC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3F26C" w14:textId="12A25F44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7C9DD" w14:textId="7A2D6BF9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</w:tr>
      <w:tr w:rsidR="0079447D" w:rsidRPr="007708E9" w14:paraId="0B864019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CEDEE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ໍາ​ນວນ​ການປັບປຸງແກ້ໄຂທີ່ພິຈາລະນາ​ໂດຍ​ຄະ​ນະ​ກໍາ​ມະການ​ເຕັມ​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08372" w14:textId="756BB8A6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FB142" w14:textId="40979D02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103320" w14:textId="136F345D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</w:tr>
      <w:tr w:rsidR="0079447D" w:rsidRPr="007708E9" w14:paraId="19C4FCBD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5C105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ໍານວນປະຕິກິລິຍາທາງລົບທີ່ພິຈາລະນາໂດຍຄະນະກໍາມະການເຕັມ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AB0A9" w14:textId="3B94191B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8270C" w14:textId="3B93FF25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EE787" w14:textId="37AFFC38" w:rsidR="0079447D" w:rsidRPr="007708E9" w:rsidRDefault="008C501B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/A</w:t>
            </w:r>
          </w:p>
        </w:tc>
      </w:tr>
    </w:tbl>
    <w:p w14:paraId="35209835" w14:textId="77777777" w:rsidR="0079447D" w:rsidRPr="007708E9" w:rsidRDefault="0079447D">
      <w:pPr>
        <w:rPr>
          <w:rFonts w:ascii="Phetsarath OT" w:hAnsi="Phetsarath OT" w:cs="Phetsarath OT"/>
        </w:rPr>
      </w:pPr>
    </w:p>
    <w:sectPr w:rsidR="0079447D" w:rsidRPr="00770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hetsarath OT">
    <w:panose1 w:val="02000500000000000000"/>
    <w:charset w:val="00"/>
    <w:family w:val="auto"/>
    <w:pitch w:val="variable"/>
    <w:sig w:usb0="A3002AAF" w:usb1="5000204A" w:usb2="00000000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080B94"/>
    <w:multiLevelType w:val="hybridMultilevel"/>
    <w:tmpl w:val="1C8EC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0EC"/>
    <w:rsid w:val="00214D58"/>
    <w:rsid w:val="003C400D"/>
    <w:rsid w:val="003D3893"/>
    <w:rsid w:val="0071676D"/>
    <w:rsid w:val="007708E9"/>
    <w:rsid w:val="0079447D"/>
    <w:rsid w:val="007E33DD"/>
    <w:rsid w:val="008C501B"/>
    <w:rsid w:val="00961B68"/>
    <w:rsid w:val="009E4B8B"/>
    <w:rsid w:val="00B17D78"/>
    <w:rsid w:val="00D548F7"/>
    <w:rsid w:val="00DC50EC"/>
    <w:rsid w:val="00E415B6"/>
    <w:rsid w:val="00E8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o-L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FA280"/>
  <w15:chartTrackingRefBased/>
  <w15:docId w15:val="{E483E11E-F582-42F1-86AF-4FD9118D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"/>
    <w:qFormat/>
    <w:rsid w:val="00E415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"/>
    <w:rsid w:val="00E415B6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415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C400D"/>
    <w:pPr>
      <w:ind w:left="720"/>
      <w:contextualSpacing/>
    </w:pPr>
  </w:style>
  <w:style w:type="paragraph" w:customStyle="1" w:styleId="P68B1DB1-Normal1">
    <w:name w:val="P68B1DB1-Normal1"/>
    <w:basedOn w:val="Normal"/>
    <w:rPr>
      <w:rFonts w:ascii="Arial" w:hAnsi="Arial" w:cs="Arial"/>
      <w:b/>
      <w:bCs/>
      <w:color w:val="000000"/>
      <w:sz w:val="24"/>
      <w:szCs w:val="24"/>
    </w:rPr>
  </w:style>
  <w:style w:type="paragraph" w:customStyle="1" w:styleId="P68B1DB1-Normal2">
    <w:name w:val="P68B1DB1-Normal2"/>
    <w:basedOn w:val="Normal"/>
    <w:rPr>
      <w:rFonts w:ascii="Times New Roman" w:hAnsi="Times New Roman" w:cs="Times New Roman"/>
      <w:color w:val="000000"/>
      <w:sz w:val="15"/>
      <w:szCs w:val="15"/>
    </w:rPr>
  </w:style>
  <w:style w:type="paragraph" w:customStyle="1" w:styleId="P68B1DB1-Normal3">
    <w:name w:val="P68B1DB1-Normal3"/>
    <w:basedOn w:val="Normal"/>
    <w:rPr>
      <w:rFonts w:cstheme="minorHAnsi"/>
      <w:color w:val="000000"/>
      <w:sz w:val="15"/>
      <w:szCs w:val="15"/>
    </w:rPr>
  </w:style>
  <w:style w:type="paragraph" w:customStyle="1" w:styleId="P68B1DB1-Normal4">
    <w:name w:val="P68B1DB1-Normal4"/>
    <w:basedOn w:val="Normal"/>
    <w:rPr>
      <w:rFonts w:cstheme="minorHAnsi"/>
      <w:sz w:val="15"/>
      <w:szCs w:val="15"/>
    </w:rPr>
  </w:style>
  <w:style w:type="paragraph" w:customStyle="1" w:styleId="P68B1DB1-Normal5">
    <w:name w:val="P68B1DB1-Normal5"/>
    <w:basedOn w:val="Normal"/>
    <w:rPr>
      <w:rFonts w:ascii="Times New Roman" w:hAnsi="Times New Roman" w:cs="Times New Roman"/>
      <w:b/>
      <w:bCs/>
      <w:color w:val="000000"/>
      <w:sz w:val="15"/>
      <w:szCs w:val="15"/>
    </w:rPr>
  </w:style>
  <w:style w:type="paragraph" w:customStyle="1" w:styleId="P68B1DB1-Normal6">
    <w:name w:val="P68B1DB1-Normal6"/>
    <w:basedOn w:val="Normal"/>
    <w:rPr>
      <w:rFonts w:ascii="Times New Roman" w:hAnsi="Times New Roman" w:cs="Times New Roman"/>
      <w:color w:val="000000"/>
    </w:rPr>
  </w:style>
  <w:style w:type="paragraph" w:customStyle="1" w:styleId="P68B1DB1-Normal7">
    <w:name w:val="P68B1DB1-Normal7"/>
    <w:basedOn w:val="Normal"/>
    <w:rPr>
      <w:rFonts w:ascii="Times New Roman" w:hAnsi="Times New Roman" w:cs="Times New Roman"/>
      <w:color w:val="000000"/>
      <w:sz w:val="20"/>
      <w:szCs w:val="20"/>
    </w:rPr>
  </w:style>
  <w:style w:type="paragraph" w:customStyle="1" w:styleId="P68B1DB1-Normal8">
    <w:name w:val="P68B1DB1-Normal8"/>
    <w:basedOn w:val="Normal"/>
    <w:rPr>
      <w:rFonts w:ascii="Times New Roman" w:hAnsi="Times New Roman" w:cs="Times New Roman"/>
      <w:b/>
      <w:bCs/>
      <w:sz w:val="15"/>
      <w:szCs w:val="15"/>
    </w:rPr>
  </w:style>
  <w:style w:type="paragraph" w:customStyle="1" w:styleId="P68B1DB1-Normal9">
    <w:name w:val="P68B1DB1-Normal9"/>
    <w:basedOn w:val="Normal"/>
    <w:rPr>
      <w:rFonts w:ascii="Times New Roman" w:hAnsi="Times New Roman" w:cs="Times New Roman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2</Pages>
  <Words>2891</Words>
  <Characters>1648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Lee, M.D.</dc:creator>
  <cp:keywords/>
  <dc:description/>
  <cp:lastModifiedBy>Hongkham XYV</cp:lastModifiedBy>
  <cp:revision>3</cp:revision>
  <dcterms:created xsi:type="dcterms:W3CDTF">2023-10-11T13:56:00Z</dcterms:created>
  <dcterms:modified xsi:type="dcterms:W3CDTF">2023-10-12T03:11:00Z</dcterms:modified>
</cp:coreProperties>
</file>